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7E317" w14:textId="77777777" w:rsidR="00A35EC7" w:rsidRPr="004F0547" w:rsidRDefault="00A35EC7" w:rsidP="00A35EC7">
      <w:pPr>
        <w:rPr>
          <w:rFonts w:ascii="Times New Roman" w:hAnsi="Times New Roman"/>
          <w:color w:val="404040"/>
          <w:szCs w:val="21"/>
          <w:shd w:val="clear" w:color="auto" w:fill="FFFFFF"/>
        </w:rPr>
      </w:pPr>
      <w:r w:rsidRPr="004F0547">
        <w:rPr>
          <w:rFonts w:ascii="Times New Roman" w:hAnsi="Times New Roman"/>
          <w:b/>
          <w:bCs/>
          <w:szCs w:val="21"/>
          <w:lang w:bidi="ar"/>
        </w:rPr>
        <w:t xml:space="preserve">Table 1. </w:t>
      </w:r>
      <w:r w:rsidRPr="004F0547">
        <w:rPr>
          <w:rFonts w:ascii="Times New Roman" w:hAnsi="Times New Roman"/>
          <w:szCs w:val="21"/>
          <w:lang w:bidi="ar"/>
        </w:rPr>
        <w:t>Basic features of the included studies</w:t>
      </w:r>
    </w:p>
    <w:tbl>
      <w:tblPr>
        <w:tblW w:w="14076" w:type="dxa"/>
        <w:jc w:val="center"/>
        <w:tblLayout w:type="fixed"/>
        <w:tblLook w:val="04A0" w:firstRow="1" w:lastRow="0" w:firstColumn="1" w:lastColumn="0" w:noHBand="0" w:noVBand="1"/>
      </w:tblPr>
      <w:tblGrid>
        <w:gridCol w:w="1652"/>
        <w:gridCol w:w="1071"/>
        <w:gridCol w:w="912"/>
        <w:gridCol w:w="1478"/>
        <w:gridCol w:w="1825"/>
        <w:gridCol w:w="1189"/>
        <w:gridCol w:w="2537"/>
        <w:gridCol w:w="1638"/>
        <w:gridCol w:w="1774"/>
      </w:tblGrid>
      <w:tr w:rsidR="00A35EC7" w:rsidRPr="0078494E" w14:paraId="0CAE5D5D" w14:textId="77777777" w:rsidTr="001D23E2">
        <w:trPr>
          <w:trHeight w:val="930"/>
          <w:jc w:val="center"/>
        </w:trPr>
        <w:tc>
          <w:tcPr>
            <w:tcW w:w="16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A2FB13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udy</w:t>
            </w:r>
          </w:p>
        </w:tc>
        <w:tc>
          <w:tcPr>
            <w:tcW w:w="10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2AE45E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BB735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4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C45EAE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mple size(M/F)</w:t>
            </w:r>
          </w:p>
        </w:tc>
        <w:tc>
          <w:tcPr>
            <w:tcW w:w="18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51F70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(mean ± SD)</w:t>
            </w:r>
          </w:p>
        </w:tc>
        <w:tc>
          <w:tcPr>
            <w:tcW w:w="11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7F00E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rvention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 xml:space="preserve"> duration</w:t>
            </w:r>
          </w:p>
        </w:tc>
        <w:tc>
          <w:tcPr>
            <w:tcW w:w="25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52F96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Intervention 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frequency</w:t>
            </w:r>
          </w:p>
        </w:tc>
        <w:tc>
          <w:tcPr>
            <w:tcW w:w="16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135FF6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utcome measure</w:t>
            </w:r>
          </w:p>
        </w:tc>
        <w:tc>
          <w:tcPr>
            <w:tcW w:w="17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F94708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urse of disease (year)</w:t>
            </w:r>
          </w:p>
        </w:tc>
      </w:tr>
      <w:tr w:rsidR="00A35EC7" w:rsidRPr="0078494E" w14:paraId="57BB3278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07C99" w14:textId="50414E0C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nders 2016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8BBD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A30A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8FD3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6/4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5ECC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2 ± 4.4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9A66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w</w:t>
            </w:r>
          </w:p>
        </w:tc>
        <w:tc>
          <w:tcPr>
            <w:tcW w:w="2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166B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3 times/week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6DE47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  <w:p w14:paraId="34E2008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BBC7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3789309E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C19B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4099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13DA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6E7F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7/3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CCBD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.1 ± 9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4AEE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7A04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3 times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3D7A8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2245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638CEF66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AEAE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2D62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E19B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C636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6/4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D766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3 ± 8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4120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5654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A21A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902C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2CA941AB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90B1A" w14:textId="0AE39FCD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labrò 2019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B9F4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9BDB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09A7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(9/1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2471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 ± 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DBC8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6875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5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222D6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  <w:p w14:paraId="5235AA3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07F1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 ± 3</w:t>
            </w:r>
          </w:p>
        </w:tc>
      </w:tr>
      <w:tr w:rsidR="00A35EC7" w:rsidRPr="0078494E" w14:paraId="22E57EAA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9178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9AC0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881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51FC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(6/1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0966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 ± 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7562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0AA2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5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D46E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6F65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 ± 3</w:t>
            </w:r>
          </w:p>
        </w:tc>
      </w:tr>
      <w:tr w:rsidR="00A35EC7" w:rsidRPr="0078494E" w14:paraId="3E798A3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8FA6D" w14:textId="28555689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pato 2020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C0A0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A887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2EF5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7/2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3AA0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 ± 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F945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A520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79A59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-MAN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  <w:p w14:paraId="5DD283F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DB36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43A1701E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7E7D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64C7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F785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9AEE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8/32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6A37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 ± 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9C8C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824C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twice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E7BFC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44AA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5C06318A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6FB4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1A39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E7DF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2AAC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9/2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F0D9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 ± 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8E3D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±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8CF3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19E3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E560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4238682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7586A" w14:textId="3BA56955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pinella 2017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7E02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0205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5D5C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3/14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78FF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0 ± 7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A813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C2BA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9340F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B97B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 ± 3.2</w:t>
            </w:r>
          </w:p>
        </w:tc>
      </w:tr>
      <w:tr w:rsidR="00A35EC7" w:rsidRPr="0078494E" w14:paraId="68855A4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F7E4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B22E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801D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A845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1/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4008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.6 ± 8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43B3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08B7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32FF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316F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 ± 5.7</w:t>
            </w:r>
          </w:p>
        </w:tc>
      </w:tr>
      <w:tr w:rsidR="00A35EC7" w:rsidRPr="0078494E" w14:paraId="0469DD1C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50705" w14:textId="0B194823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erup 2021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B319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B5C5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1EBD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(5/1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265F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8 ± 7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E5EB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37B5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43FF76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 (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1E2E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7BC2C056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428F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3F1C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04BA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3C53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(7/1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2F1D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4 ± 12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43A3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B296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015D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255C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46E8105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990DC" w14:textId="369A380A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Çoban 2021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73E3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rke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B567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0146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(11/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A933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85 ± 8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EBE3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3E28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5A7194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0D13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2 ± 6.23</w:t>
            </w:r>
          </w:p>
        </w:tc>
      </w:tr>
      <w:tr w:rsidR="00A35EC7" w:rsidRPr="0078494E" w14:paraId="145F253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6B05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7ED4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7417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76FA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(10/1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382E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75 ± 7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2CAD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B6C0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CE41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66CF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2 ± 6.23</w:t>
            </w:r>
          </w:p>
        </w:tc>
      </w:tr>
      <w:tr w:rsidR="00A35EC7" w:rsidRPr="0078494E" w14:paraId="567DC77C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253AB" w14:textId="1069DE1E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radsson 2015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0878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weden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D5AE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4531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9/2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45BD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9 ± 6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33F3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BDB3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06CC5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8FD6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 ± 5.1</w:t>
            </w:r>
          </w:p>
        </w:tc>
      </w:tr>
      <w:tr w:rsidR="00A35EC7" w:rsidRPr="0078494E" w14:paraId="70781C27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AB7F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F4E7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355F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50FC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2/23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A866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6 ± 5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3F49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B1B6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6EA0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CDD7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 ± 5.0</w:t>
            </w:r>
          </w:p>
        </w:tc>
      </w:tr>
      <w:tr w:rsidR="00A35EC7" w:rsidRPr="0078494E" w14:paraId="2861E53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CF7C8" w14:textId="2E8ECCBC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ckney 2007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A97F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580B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7514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(3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6137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6 ± 2.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5B40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8CE8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B8FF2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0F4F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 ± 1.5</w:t>
            </w:r>
          </w:p>
        </w:tc>
      </w:tr>
      <w:tr w:rsidR="00A35EC7" w:rsidRPr="0078494E" w14:paraId="0F32B32D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27D9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9D0B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7FC4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611C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(4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5AF6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6 ± 2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7CD2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621D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E18A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420F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 ± 0.5</w:t>
            </w:r>
          </w:p>
        </w:tc>
      </w:tr>
      <w:tr w:rsidR="00A35EC7" w:rsidRPr="0078494E" w14:paraId="3799FF19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08557" w14:textId="3C13875B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n 2023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812B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3454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5C19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(12/1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0569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17 ± 5.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669B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29EA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min,5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4D01D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TUG</w:t>
            </w: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DB15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1 ± 0.75</w:t>
            </w:r>
          </w:p>
        </w:tc>
      </w:tr>
      <w:tr w:rsidR="00A35EC7" w:rsidRPr="0078494E" w14:paraId="1E7EC6D8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C326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68ED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24D0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2FD9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(13/1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8164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.25 ± 4.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A612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DEF1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5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9D14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E195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3 ± 0.70</w:t>
            </w:r>
          </w:p>
        </w:tc>
      </w:tr>
      <w:tr w:rsidR="00A35EC7" w:rsidRPr="0078494E" w14:paraId="35E37E5D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F14C7" w14:textId="3F70CF9E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celli 2012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CD4A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6297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26F4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50DC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3 ± 7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F651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5E15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961E8F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UPDRS 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ait velocit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26F4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6FDAD6A8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3769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9A9F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B4A0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3660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CF31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3 ± 7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6217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3B3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302F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601A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33B9BC2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9ED8F" w14:textId="6BE97880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i 2016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B618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9B5C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ED06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(5/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D119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6 ± 6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8037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944D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1A1F14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S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2D59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 ± 4.4</w:t>
            </w:r>
          </w:p>
        </w:tc>
      </w:tr>
      <w:tr w:rsidR="00A35EC7" w:rsidRPr="0078494E" w14:paraId="051991D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5155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0824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27EF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E75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2/1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69FB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2 ± 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A887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2650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E958B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D224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 ± 6.3</w:t>
            </w:r>
          </w:p>
        </w:tc>
      </w:tr>
      <w:tr w:rsidR="00A35EC7" w:rsidRPr="0078494E" w14:paraId="64217E8B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C522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8575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C89A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91FE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(6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A047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9 ± 8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AF6E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E6D9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FB8E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5A82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04EC72C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07D2C" w14:textId="0D2E82C4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ania 2010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F09A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2318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1A93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4/14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5287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64 ± 7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DA79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2D6D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C19F76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60607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 xml:space="preserve">UPDRS 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46AA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9 ± 4.76</w:t>
            </w:r>
          </w:p>
        </w:tc>
      </w:tr>
      <w:tr w:rsidR="00A35EC7" w:rsidRPr="0078494E" w14:paraId="7EF4A413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AAD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5A13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6B44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F57A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5/12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229D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26 ± 7.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BC8D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5A31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FB82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771C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3 ± 5.39</w:t>
            </w:r>
          </w:p>
        </w:tc>
      </w:tr>
      <w:tr w:rsidR="00A35EC7" w:rsidRPr="0078494E" w14:paraId="05EEB30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7635E" w14:textId="7C2C1369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eib 2017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BC75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C402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624A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(7/1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930F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6 ± 8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8A88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64EB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A1665C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B259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 ± 4.0</w:t>
            </w:r>
          </w:p>
        </w:tc>
      </w:tr>
      <w:tr w:rsidR="00A35EC7" w:rsidRPr="0078494E" w14:paraId="232BC12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6055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74AC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D417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42A8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(4/1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113E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5 ± 7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6477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1387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FED9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ABB2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 ± 4.4</w:t>
            </w:r>
          </w:p>
        </w:tc>
      </w:tr>
      <w:tr w:rsidR="00A35EC7" w:rsidRPr="0078494E" w14:paraId="586B34C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EEA16" w14:textId="460F912F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n 2018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728C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5465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974B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(10/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E7D6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53 ± 6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D766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3A6F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A19BE0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ini-BESTest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CF4E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5122ED8C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3A1D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5554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5754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0577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(7/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85F0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.5 ± 4.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341F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7D06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276B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194B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5BC52A63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FEF1F" w14:textId="68B98729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llén 2018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55B3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weden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A315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3ABF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9/3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85ED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1 ± 5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B6EF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BF1B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EF59F7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C20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 ± 5.1</w:t>
            </w:r>
          </w:p>
        </w:tc>
      </w:tr>
      <w:tr w:rsidR="00A35EC7" w:rsidRPr="0078494E" w14:paraId="049D3198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8049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5BD0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2502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A878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4/2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DC37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0 ± 5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1B23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F6C2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4210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2F63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 ± 4.8</w:t>
            </w:r>
          </w:p>
        </w:tc>
      </w:tr>
      <w:tr w:rsidR="00A35EC7" w:rsidRPr="0078494E" w14:paraId="1AB0DBB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446F3" w14:textId="7FDCEE42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iao 2016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6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28AA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D1EB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0902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(14/3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5EB3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17 ± 2.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CD99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m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5774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4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AEE132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  <w:p w14:paraId="6A61544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BC9F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5 ± 3.61</w:t>
            </w:r>
          </w:p>
        </w:tc>
      </w:tr>
      <w:tr w:rsidR="00A35EC7" w:rsidRPr="0078494E" w14:paraId="4D72D837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97EB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E91F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26AA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24BC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(13/3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2EE1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52 ± 2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48A1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1CAB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7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A200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B6EB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5 ± 2.63</w:t>
            </w:r>
          </w:p>
        </w:tc>
      </w:tr>
      <w:tr w:rsidR="00A35EC7" w:rsidRPr="0078494E" w14:paraId="038D2156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D943D" w14:textId="7A356FA6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o 2024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7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CD55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0EA4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996A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(11/1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5D9E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58 ± 1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5BDE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2FCD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twice/day,5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01BA21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S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  <w:p w14:paraId="5F265D9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05E4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6 ± 1.55</w:t>
            </w:r>
          </w:p>
        </w:tc>
      </w:tr>
      <w:tr w:rsidR="00A35EC7" w:rsidRPr="0078494E" w14:paraId="771167F8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4906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5513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92D2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6154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(10/1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AEBA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92 ± 6.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0568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4CE4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twice/day,5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AC4C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BBC3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7 ± 1.74</w:t>
            </w:r>
          </w:p>
        </w:tc>
      </w:tr>
      <w:tr w:rsidR="00A35EC7" w:rsidRPr="0078494E" w14:paraId="5722F2E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E7FF0" w14:textId="0E78A4C2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k 2021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8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F1B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6BE8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7EFF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2/1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D0BE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9 ± 6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D7EF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CCDD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min,on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01120C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  <w:p w14:paraId="5C230ED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D2FE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 ± 6.0</w:t>
            </w:r>
          </w:p>
        </w:tc>
      </w:tr>
      <w:tr w:rsidR="00A35EC7" w:rsidRPr="0078494E" w14:paraId="214BCC2D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C6C4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348D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D768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91BD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2/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EF30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7 ± 7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E5C9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2C8C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E1FF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C0E4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 ± 4.0</w:t>
            </w:r>
          </w:p>
        </w:tc>
      </w:tr>
      <w:tr w:rsidR="00A35EC7" w:rsidRPr="0078494E" w14:paraId="56848499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497C9" w14:textId="4F8844A1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llo 2013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9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FF82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EB21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2639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4/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24AE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45 ± 11.32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1481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7FDC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F7F066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ximal speed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5218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2 ± 3.28</w:t>
            </w:r>
          </w:p>
        </w:tc>
      </w:tr>
      <w:tr w:rsidR="00A35EC7" w:rsidRPr="0078494E" w14:paraId="520D72E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FB6C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3B7E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3CB7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0D82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5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09CF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00 ± 9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393C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98C3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5000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F1BE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5 ± 2.59</w:t>
            </w:r>
          </w:p>
        </w:tc>
      </w:tr>
      <w:tr w:rsidR="00A35EC7" w:rsidRPr="0078494E" w14:paraId="4D16FBEF" w14:textId="77777777" w:rsidTr="001D23E2">
        <w:trPr>
          <w:trHeight w:val="9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F1FC0" w14:textId="52D34BA2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dalda 2018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1FC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8802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9D0E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7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1161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85 ± 9.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99C8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743B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4D4E0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TUG</w:t>
            </w: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7ED4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1B0F6C4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BE7A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3A83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A4EE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1E1D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8/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1BA7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00 ± 13.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C2F0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5867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4A2E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A54A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3C29BFC7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8D9AC" w14:textId="4A5F14DD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nders 2016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1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3701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F8BE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5FDB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34/3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2700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7 ± 8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098A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C3B6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min,on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6F628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4219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04E7DC4C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EFCE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9DC7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B052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0F5F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39/2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9E8C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5 ± 9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46D3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EBD0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min,on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6C4E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BD7E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25B287E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AF573" w14:textId="0EC2B5CF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 2022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2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70C3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BEF0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E762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5/1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6908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7 ± 5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2676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m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5994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56483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CE60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5.91 ± 4.01</w:t>
            </w:r>
          </w:p>
        </w:tc>
      </w:tr>
      <w:tr w:rsidR="00A35EC7" w:rsidRPr="0078494E" w14:paraId="70CE0A13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429B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237C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30B1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D288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9/2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7AAB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9 ± 5.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CFDD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295A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83968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1E29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2 ± 1.87</w:t>
            </w:r>
          </w:p>
        </w:tc>
      </w:tr>
      <w:tr w:rsidR="00A35EC7" w:rsidRPr="0078494E" w14:paraId="35B1CBC6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5719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37CE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B9BF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AF18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3/1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094B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9 ± 6.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5438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CB49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7D15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6554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 ± 2.46</w:t>
            </w:r>
          </w:p>
        </w:tc>
      </w:tr>
      <w:tr w:rsidR="00A35EC7" w:rsidRPr="0078494E" w14:paraId="700D4C19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33C15" w14:textId="6B46E4BB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 2015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3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49A3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E013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22F6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7/13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25BE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00 ± 11.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B8F6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9DD0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BF22C1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, cm/sec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3400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0 ± 5.43</w:t>
            </w:r>
          </w:p>
        </w:tc>
      </w:tr>
      <w:tr w:rsidR="00A35EC7" w:rsidRPr="0078494E" w14:paraId="1B64432A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D545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87D5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E661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FBD1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9/1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6572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35 ± 10.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947C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49A3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D8E9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429C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5 ± 3.72</w:t>
            </w:r>
          </w:p>
        </w:tc>
      </w:tr>
      <w:tr w:rsidR="00A35EC7" w:rsidRPr="0078494E" w14:paraId="5AE830E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163BE" w14:textId="4B8D8241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ckney 2008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4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C66C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0031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43E0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2/1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DAD1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9 ± 8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593D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53BB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D142C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A785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 ± 4.7</w:t>
            </w:r>
          </w:p>
        </w:tc>
      </w:tr>
      <w:tr w:rsidR="00A35EC7" w:rsidRPr="0078494E" w14:paraId="700EB878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82CE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0419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0E7E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CEBD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3/1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0AB6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6 ± 10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BE0B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887B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79C9E3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EE9D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 ± 3.3</w:t>
            </w:r>
          </w:p>
        </w:tc>
      </w:tr>
      <w:tr w:rsidR="00A35EC7" w:rsidRPr="0078494E" w14:paraId="246996ED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7D717" w14:textId="3D0F6D15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ge 2009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5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3852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8872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6D14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(6/1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70A9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2 ± 10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D805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0983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-6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DD3CD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303E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 ± 4.9</w:t>
            </w:r>
          </w:p>
        </w:tc>
      </w:tr>
      <w:tr w:rsidR="00A35EC7" w:rsidRPr="0078494E" w14:paraId="3A60537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FCC0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3F34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8BB7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DB34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7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48BB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1 ± 9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0667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7903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3 times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noWrap/>
            <w:vAlign w:val="center"/>
          </w:tcPr>
          <w:p w14:paraId="56C35AA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A858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 ± 2.9</w:t>
            </w:r>
          </w:p>
        </w:tc>
      </w:tr>
      <w:tr w:rsidR="00A35EC7" w:rsidRPr="0078494E" w14:paraId="565EA8F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FFA5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4A9B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F827B" w14:textId="77777777" w:rsidR="00A35EC7" w:rsidRPr="0078494E" w:rsidRDefault="00A35EC7" w:rsidP="001D23E2">
            <w:pPr>
              <w:widowControl/>
              <w:ind w:firstLineChars="100" w:firstLine="18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DA0F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7/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42BE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6 ± 8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5C59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9146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1A81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B267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 ± 2.2</w:t>
            </w:r>
          </w:p>
        </w:tc>
      </w:tr>
      <w:tr w:rsidR="00A35EC7" w:rsidRPr="0078494E" w14:paraId="46091BC4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43B56" w14:textId="2E8BDEA9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chlick 2016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6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5098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BCEE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DFAC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8/2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A128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2 ± 10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5E9B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4B49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-45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905F1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it speed, km/h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  <w:p w14:paraId="309CE09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064D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 ± 5.2</w:t>
            </w:r>
          </w:p>
        </w:tc>
      </w:tr>
      <w:tr w:rsidR="00A35EC7" w:rsidRPr="0078494E" w14:paraId="4BF050BE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B069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9C22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9209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407F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6/4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250A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9 ± 6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D83F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C7E6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-45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965E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7CD0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 ± 3.1</w:t>
            </w:r>
          </w:p>
        </w:tc>
      </w:tr>
      <w:tr w:rsidR="00A35EC7" w:rsidRPr="0078494E" w14:paraId="6F4931C7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65766" w14:textId="7053D39A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 2020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7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3D4B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5846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5DF5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2/1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566E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38 ± 7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A113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2A47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8C92B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571B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79F4768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7A27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197B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5F61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E831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5/12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7955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75 ± 8.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92D3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814B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038E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3D02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6460AF14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2F7B9" w14:textId="0D04D9C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ria 2023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8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64B5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578B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3CC6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(5/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49A4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2 ± 10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F652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7FDA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09E46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  <w:p w14:paraId="2E8B1D6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2D84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 ± 4</w:t>
            </w:r>
          </w:p>
        </w:tc>
      </w:tr>
      <w:tr w:rsidR="00A35EC7" w:rsidRPr="0078494E" w14:paraId="486629DA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9797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4C27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4FD9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2343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(6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A2D6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8 ± 8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D636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C024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F06D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5A19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 ± 3.2</w:t>
            </w:r>
          </w:p>
        </w:tc>
      </w:tr>
      <w:tr w:rsidR="00A35EC7" w:rsidRPr="0078494E" w14:paraId="50C6ACAD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07461" w14:textId="0E06CBE4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ano 2013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D5B1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C87D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491C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(5/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897F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 ± 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ACC6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1487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84DE8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Gaitvelocity(m/s)</w:t>
            </w: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9EC2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 ± 7</w:t>
            </w:r>
          </w:p>
        </w:tc>
      </w:tr>
      <w:tr w:rsidR="00A35EC7" w:rsidRPr="0078494E" w14:paraId="7A66589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B4E5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A977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0602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5A86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/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AA1B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 ± 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B57C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2524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DADBA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9BDE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 ± 7</w:t>
            </w:r>
          </w:p>
        </w:tc>
      </w:tr>
      <w:tr w:rsidR="00A35EC7" w:rsidRPr="0078494E" w14:paraId="7CDE3913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2BD9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FAD4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881A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3726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8/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7FDC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 ± 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FB5F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4126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1EAA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4EE1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5B3795C6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07680" w14:textId="1C84B931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razzitta 2009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EFC3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EC39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24A2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2/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2986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 ± 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D54A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63F9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BB2A6C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  <w:p w14:paraId="2FB3E93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7D30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2 ± 4.1</w:t>
            </w:r>
          </w:p>
        </w:tc>
      </w:tr>
      <w:tr w:rsidR="00A35EC7" w:rsidRPr="0078494E" w14:paraId="7356EBA4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9ABC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03C9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0A54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242E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1/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D802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 ± 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9D85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C833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22B5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4C2E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 ± 4.6</w:t>
            </w:r>
          </w:p>
        </w:tc>
      </w:tr>
      <w:tr w:rsidR="00A35EC7" w:rsidRPr="0078494E" w14:paraId="4C19B16D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AE1D8" w14:textId="137C9E2F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en 2012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1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711A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C387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FD59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(5/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12AC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0 ± 8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35ED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99D8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F5CBB2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 (c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3A33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 ± 3.2</w:t>
            </w:r>
          </w:p>
        </w:tc>
      </w:tr>
      <w:tr w:rsidR="00A35EC7" w:rsidRPr="0078494E" w14:paraId="18097FF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875C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AD1D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2208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747B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(7/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816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5 ± 8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C262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1214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5881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2AD2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 ± 2.2</w:t>
            </w:r>
          </w:p>
        </w:tc>
      </w:tr>
      <w:tr w:rsidR="00A35EC7" w:rsidRPr="0078494E" w14:paraId="35A67F01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01069" w14:textId="1CC2EC5A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ou 2024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2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25D8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A74D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0EE1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6/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AB29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29 ± 5.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2E4B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DE6D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DAEEC6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  <w:p w14:paraId="2AAFFAC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418C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1 ± 5.14</w:t>
            </w:r>
          </w:p>
        </w:tc>
      </w:tr>
      <w:tr w:rsidR="00A35EC7" w:rsidRPr="0078494E" w14:paraId="412A6E0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3098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05FE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CB43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A161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5/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D689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14 ± 9.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2173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2435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E6C0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3E37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9 ± 3.92</w:t>
            </w:r>
          </w:p>
        </w:tc>
      </w:tr>
      <w:tr w:rsidR="00A35EC7" w:rsidRPr="0078494E" w14:paraId="124DC41E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AD610" w14:textId="1BB93D36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 2012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3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2D20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0CC9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643A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(20/4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D51D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 ± 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9F44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D511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04BA3A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 (cm/sec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lastRenderedPageBreak/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263D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8 ± 9</w:t>
            </w:r>
          </w:p>
        </w:tc>
      </w:tr>
      <w:tr w:rsidR="00A35EC7" w:rsidRPr="0078494E" w14:paraId="4E742D7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97A8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E7FC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812D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7820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(27/3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3D15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 ± 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289B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9F12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A5E79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29E6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 ± 9</w:t>
            </w:r>
          </w:p>
        </w:tc>
      </w:tr>
      <w:tr w:rsidR="00A35EC7" w:rsidRPr="0078494E" w14:paraId="3CCD9428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FEED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B719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0CD5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2AAF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(26/3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5CBA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 ± 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1A9A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6D83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1A0A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DFFD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348FF564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99853" w14:textId="2899E394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ong-Yu 2015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4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5812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9205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B968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3/1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9C35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2 ± 9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7600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AF52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min,on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A9CD85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4CB1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 ± 4.6</w:t>
            </w:r>
          </w:p>
        </w:tc>
      </w:tr>
      <w:tr w:rsidR="00A35EC7" w:rsidRPr="0078494E" w14:paraId="75BEEBB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5D47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4E2F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3589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9C03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6/2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FDC6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9 ± 8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6BD1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0461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min,on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D9F1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C50A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 ± 3.6</w:t>
            </w:r>
          </w:p>
        </w:tc>
      </w:tr>
      <w:tr w:rsidR="00A35EC7" w:rsidRPr="0078494E" w14:paraId="5E3D3827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5852D" w14:textId="6FEE1DD0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eau 2014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5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2E41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530E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1F2F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4/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3FBB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0 ± 6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DC9C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350E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032A34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</w:p>
          <w:p w14:paraId="41AF997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F319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4E18578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01E0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C3DD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E535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F83A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/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A51B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3 ± 5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EC91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4E30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73AF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D2BD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5443892E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20619" w14:textId="4D0CF10A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uncan 2012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6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0A7D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3331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B4F9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(11/1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A59E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3 ± 1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8F12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m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7479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FB26C6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6AC7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 ± 1.1</w:t>
            </w:r>
          </w:p>
        </w:tc>
      </w:tr>
      <w:tr w:rsidR="00A35EC7" w:rsidRPr="0078494E" w14:paraId="3B14FDD7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280C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32EA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2A19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F5DD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(11/1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04F3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0 ± 1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C7EE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C153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5CD0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718F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 ± 1.0</w:t>
            </w:r>
          </w:p>
        </w:tc>
      </w:tr>
      <w:tr w:rsidR="00A35EC7" w:rsidRPr="0078494E" w14:paraId="6487FC2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AF999" w14:textId="5B835F98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shimoto 2015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7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629E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2CCD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98EA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(12/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367A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9 ± 7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4AB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EA71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on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BD48B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</w:p>
          <w:p w14:paraId="4F9B7E2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2962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 ± 4.6</w:t>
            </w:r>
          </w:p>
        </w:tc>
      </w:tr>
      <w:tr w:rsidR="00A35EC7" w:rsidRPr="0078494E" w14:paraId="3B30555A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28DF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DE08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A742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7CED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5/2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70EE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7 ± 14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3BD5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36B0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once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1DC84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8A6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 ± 6.2</w:t>
            </w:r>
          </w:p>
        </w:tc>
      </w:tr>
      <w:tr w:rsidR="00A35EC7" w:rsidRPr="0078494E" w14:paraId="68F162C9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729D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C4C1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09A7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2045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(7/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C8FD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7 ± 4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6DA9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D72A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464A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661C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 ± 4.0</w:t>
            </w:r>
          </w:p>
        </w:tc>
      </w:tr>
      <w:tr w:rsidR="00A35EC7" w:rsidRPr="0078494E" w14:paraId="33B4CBC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796E8" w14:textId="12E33EC8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olla 2019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50C9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19DB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BE4D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(4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7263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8 ± 5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297A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FA81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30F974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C39D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 ± 4.5</w:t>
            </w:r>
          </w:p>
        </w:tc>
      </w:tr>
      <w:tr w:rsidR="00A35EC7" w:rsidRPr="0078494E" w14:paraId="5E1CE079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A216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0484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1C02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59BB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3/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4A05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1 ± 6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8EF8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A869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9C8D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B8BB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 ± 2.9</w:t>
            </w:r>
          </w:p>
        </w:tc>
      </w:tr>
      <w:tr w:rsidR="00A35EC7" w:rsidRPr="0078494E" w14:paraId="5D371CF4" w14:textId="77777777" w:rsidTr="001D23E2">
        <w:trPr>
          <w:trHeight w:val="9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C63BE" w14:textId="284DDC09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risaldi 2021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9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B251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A147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F9C1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(9/1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3815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68 ± 6.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6750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42F6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51BACE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ni-BESTest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  <w:p w14:paraId="31C4169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2A8E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9 ± 2.18</w:t>
            </w:r>
          </w:p>
        </w:tc>
      </w:tr>
      <w:tr w:rsidR="00A35EC7" w:rsidRPr="0078494E" w14:paraId="13C6748B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EB7D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EE4C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C93C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EAE3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(6/1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F055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21 ± 7.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BE63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CC5F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4899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EA04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3 ± 2.50</w:t>
            </w:r>
          </w:p>
        </w:tc>
      </w:tr>
      <w:tr w:rsidR="00A35EC7" w:rsidRPr="0078494E" w14:paraId="225094D3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1C24D" w14:textId="00CDC70A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omenets 2015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0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7DA9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9ABC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E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07BE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(6/1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D97F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2 ± 9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AE8A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BD19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0146AF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ni-BESTest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963A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 ± 4.4</w:t>
            </w:r>
          </w:p>
        </w:tc>
      </w:tr>
      <w:tr w:rsidR="00A35EC7" w:rsidRPr="0078494E" w14:paraId="080AD7A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A1B0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A994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62CA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CCF6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(8/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E55B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3 ± 8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A8A5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A40D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7318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400A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 ± 4.6</w:t>
            </w:r>
          </w:p>
        </w:tc>
      </w:tr>
      <w:tr w:rsidR="00A35EC7" w:rsidRPr="0078494E" w14:paraId="0B57E47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EC262" w14:textId="13B8D9E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tollahkhani 2019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1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3F85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ra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B6AD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F75C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3/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636C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63 ± 9.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1125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9727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9A9176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BBS</w:t>
            </w:r>
          </w:p>
          <w:p w14:paraId="66F45C0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C6C6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9 ± 5.14</w:t>
            </w:r>
          </w:p>
        </w:tc>
      </w:tr>
      <w:tr w:rsidR="00A35EC7" w:rsidRPr="0078494E" w14:paraId="0E12A74A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5824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3A2B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6979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2ED9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/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0F93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55 ± 8.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4B01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3E30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975B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6803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0 ± 6.34</w:t>
            </w:r>
          </w:p>
        </w:tc>
      </w:tr>
      <w:tr w:rsidR="00A35EC7" w:rsidRPr="0078494E" w14:paraId="1914330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87069" w14:textId="5DFEE298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sher 2008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2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D64A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A515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EB90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4/6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C9C7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0 ± 14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B025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62C6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E62796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  <w:p w14:paraId="02D86CA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C8B9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 ± 9.9</w:t>
            </w:r>
          </w:p>
        </w:tc>
      </w:tr>
      <w:tr w:rsidR="00A35EC7" w:rsidRPr="0078494E" w14:paraId="43DC2AB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6076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6EA4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6D3A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18A8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5/5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D0C8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5 ± 9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57D1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BC4A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3 times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94EFF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6F61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 ± 7.9</w:t>
            </w:r>
          </w:p>
        </w:tc>
      </w:tr>
      <w:tr w:rsidR="00A35EC7" w:rsidRPr="0078494E" w14:paraId="2A7B1479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ED40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97AA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1EA5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72D5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/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3816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1 ± 11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73C1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9B7C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once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CB45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0813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7 ± 13.3</w:t>
            </w:r>
          </w:p>
        </w:tc>
      </w:tr>
      <w:tr w:rsidR="00A35EC7" w:rsidRPr="0078494E" w14:paraId="5E0A1FAD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D1D7A" w14:textId="6CC246B9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ßner 2022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3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0C20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FCE20" w14:textId="77777777" w:rsidR="00A35EC7" w:rsidRPr="0078494E" w:rsidRDefault="00A35EC7" w:rsidP="001D23E2">
            <w:pPr>
              <w:widowControl/>
              <w:ind w:firstLineChars="200" w:firstLine="36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35DB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2/3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F293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5 ± 9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E21C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31C4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min,5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DB1684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locity in m/s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</w:p>
          <w:p w14:paraId="79F9348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0A0E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18A8608D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E148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743D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3123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E597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4/3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A03E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7 ± 8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4126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1D0D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min,5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53AB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984C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07A3BF3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CBDFE" w14:textId="32F976A6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aywant 2016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4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178A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EDED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8743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7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02B9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7 ± 6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51B3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day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110C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veryday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59C697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lking Speed</w:t>
            </w:r>
          </w:p>
          <w:p w14:paraId="1C861BA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F68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2CA3830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B0FE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DB48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2C3C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DA05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6/4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D8E9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8 ± 8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3EDE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B8A6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A053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7AAE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4881079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5B494" w14:textId="1D757E0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Skrzatek 2024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5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D5BD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A462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19B8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8A30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1 ± 6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3D9C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5853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154B9D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speed(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9662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 ± 5.3</w:t>
            </w:r>
          </w:p>
        </w:tc>
      </w:tr>
      <w:tr w:rsidR="00A35EC7" w:rsidRPr="0078494E" w14:paraId="3EEBFD9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C02E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7CE0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7BD4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54BC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9A67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1 ± 6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385B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D5B3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19E2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E29F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5 ± 7.6</w:t>
            </w:r>
          </w:p>
        </w:tc>
      </w:tr>
      <w:tr w:rsidR="00A35EC7" w:rsidRPr="0078494E" w14:paraId="6C7F944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C20B5" w14:textId="01468A52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ang 2024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6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FA8F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1736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R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428C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(9/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E352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31 ± 6.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9528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F3A6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420D1A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S</w:t>
            </w:r>
          </w:p>
          <w:p w14:paraId="0A17785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F78F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5 ± 5.49</w:t>
            </w:r>
          </w:p>
        </w:tc>
      </w:tr>
      <w:tr w:rsidR="00A35EC7" w:rsidRPr="0078494E" w14:paraId="68E732F8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7989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5D95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065A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9941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(9/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2DB9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43 ± 7.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F3A9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8CEE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3 times/week</w:t>
            </w:r>
          </w:p>
        </w:tc>
        <w:tc>
          <w:tcPr>
            <w:tcW w:w="163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15AE3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A107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7 ± 7.92</w:t>
            </w:r>
          </w:p>
        </w:tc>
      </w:tr>
      <w:tr w:rsidR="00A35EC7" w:rsidRPr="0078494E" w14:paraId="155A90BB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B50B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BF7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5FDC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6375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7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6530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15 ± 7.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C43D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3FC4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11F6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EB1D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7 ± 6.84</w:t>
            </w:r>
          </w:p>
        </w:tc>
      </w:tr>
      <w:tr w:rsidR="00A35EC7" w:rsidRPr="0078494E" w14:paraId="79E2D20B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F0BCE" w14:textId="3D86783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yfe 2022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7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4CEA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9B1D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7792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(7/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F283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.7 ± 7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7243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5487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twice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468F78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</w:p>
          <w:p w14:paraId="79EE00F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8D43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6914561D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0DE7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264F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9839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9587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(3/1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3EB1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3 ± 8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F39C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8AFBB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A7F5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4D1E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2DC4D218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88B46" w14:textId="48D93886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usiak 2019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8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3D61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A26F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6E64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3/7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CB28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 ± 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A51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D791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83A84A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0B2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 ± 5</w:t>
            </w:r>
          </w:p>
        </w:tc>
      </w:tr>
      <w:tr w:rsidR="00A35EC7" w:rsidRPr="0078494E" w14:paraId="757F9503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CBD4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74A5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B4F1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4C46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4/6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0322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 ± 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0267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023C1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8877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0DC4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 ± 4</w:t>
            </w:r>
          </w:p>
        </w:tc>
      </w:tr>
      <w:tr w:rsidR="00A35EC7" w:rsidRPr="0078494E" w14:paraId="541B475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492A5" w14:textId="62180873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celli 2013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9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A95D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3210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73E7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(14/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55B0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80 ± 7.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6A0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CF2D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D5C343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ADD5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9 ± 6.17</w:t>
            </w:r>
          </w:p>
        </w:tc>
      </w:tr>
      <w:tr w:rsidR="00A35EC7" w:rsidRPr="0078494E" w14:paraId="6E7C5F4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DFAD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C5F6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4915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9774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12/8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288A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55 ± 7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0898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85E8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min,3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019A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4A14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9 ± 6.30</w:t>
            </w:r>
          </w:p>
        </w:tc>
      </w:tr>
      <w:tr w:rsidR="00A35EC7" w:rsidRPr="0078494E" w14:paraId="010C2B27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F5CFD" w14:textId="752C439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celli 2016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F330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624B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BFDD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(4/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4F34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2 ± 9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58EA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FA9A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min,3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65BB8C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UPDRS 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D10D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2 ± 5.6</w:t>
            </w:r>
          </w:p>
        </w:tc>
      </w:tr>
      <w:tr w:rsidR="00A35EC7" w:rsidRPr="0078494E" w14:paraId="2F00B555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0343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0BD1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1D6E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DDEF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(4/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07AE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6 ± 7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7FEC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70D96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10AC9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78BF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 ± 4.1</w:t>
            </w:r>
          </w:p>
        </w:tc>
      </w:tr>
      <w:tr w:rsidR="00A35EC7" w:rsidRPr="0078494E" w14:paraId="7C10D302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93F5E" w14:textId="3CA5249E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chenkman 2018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1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0C98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0D5E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9E04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7/1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E88F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 ± 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A59C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2270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6CF9F7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60607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 xml:space="preserve">UPDRS 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672D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 ± 3.1</w:t>
            </w:r>
          </w:p>
        </w:tc>
      </w:tr>
      <w:tr w:rsidR="00A35EC7" w:rsidRPr="0078494E" w14:paraId="69CED83B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BEE5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22CD5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EC2F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9700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  <w:r w:rsidRPr="0078494E">
              <w:rPr>
                <w:rStyle w:val="font71"/>
                <w:rFonts w:ascii="Times New Roman" w:hAnsi="Times New Roman" w:cs="Times New Roman" w:hint="default"/>
                <w:b/>
                <w:sz w:val="18"/>
                <w:szCs w:val="18"/>
                <w:lang w:bidi="ar"/>
              </w:rPr>
              <w:t>（</w:t>
            </w:r>
            <w:r w:rsidRPr="0078494E">
              <w:rPr>
                <w:rStyle w:val="font11"/>
                <w:b/>
                <w:sz w:val="18"/>
                <w:szCs w:val="18"/>
                <w:lang w:bidi="ar"/>
              </w:rPr>
              <w:t>24/1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C1D5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 ± 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DF65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0EEE8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9F8B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6AA4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  ± 2.1</w:t>
            </w:r>
          </w:p>
        </w:tc>
      </w:tr>
      <w:tr w:rsidR="00A35EC7" w:rsidRPr="0078494E" w14:paraId="582D7090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A2E12" w14:textId="475E39ED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rnari 2017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2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62BD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C1BD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4C6F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(8/1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1027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5 ± 11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863D3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A724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6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91E61A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DRS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56AC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1C425B8E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42737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1603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4114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7330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(9/1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E28ED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7 ± 8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4F69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41D2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6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F1A0A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6C64C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35EC7" w:rsidRPr="0078494E" w14:paraId="4E536EB7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F197F" w14:textId="61B7440B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 2023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3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1FED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A78E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D77A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(13/1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543E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87 ± 5.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B9C4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7778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min, 5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AF2770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60607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 xml:space="preserve">UPDRS 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D055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3 ± 0.79</w:t>
            </w:r>
          </w:p>
        </w:tc>
      </w:tr>
      <w:tr w:rsidR="00A35EC7" w:rsidRPr="0078494E" w14:paraId="173985CA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B4994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2B093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CA9FB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sz w:val="18"/>
                <w:szCs w:val="18"/>
              </w:rPr>
              <w:t>R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1CCF7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(15/1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0DDD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03 ± 5.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B978F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23EF6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min, 5 times/week</w:t>
            </w:r>
          </w:p>
        </w:tc>
        <w:tc>
          <w:tcPr>
            <w:tcW w:w="163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6406D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2865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0 ± 0.82</w:t>
            </w:r>
          </w:p>
        </w:tc>
      </w:tr>
      <w:tr w:rsidR="00A35EC7" w:rsidRPr="0078494E" w14:paraId="4E43921A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E4E5B" w14:textId="48B6E804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en 2014[</w:t>
            </w:r>
            <w:r w:rsidR="00013B2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4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0C6D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8C80C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M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F591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/13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89972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3 ± 8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39411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w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4082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-5 times/week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9596794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it velocity (cm/s)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G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 w:rsidRPr="0078494E"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UPD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7876F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 ± 4.3</w:t>
            </w:r>
          </w:p>
        </w:tc>
      </w:tr>
      <w:tr w:rsidR="00A35EC7" w:rsidRPr="0078494E" w14:paraId="55B7286F" w14:textId="77777777" w:rsidTr="001D23E2">
        <w:trPr>
          <w:trHeight w:val="310"/>
          <w:jc w:val="center"/>
        </w:trPr>
        <w:tc>
          <w:tcPr>
            <w:tcW w:w="16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148D520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224F2C2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E81D6EA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RT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61EB210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/12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A1EE99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3 ± 8.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94B34CE" w14:textId="77777777" w:rsidR="00A35EC7" w:rsidRPr="0078494E" w:rsidRDefault="00A35EC7" w:rsidP="001D23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53598C8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min,3-5 times/week</w:t>
            </w:r>
          </w:p>
        </w:tc>
        <w:tc>
          <w:tcPr>
            <w:tcW w:w="163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432F13E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15DC765" w14:textId="77777777" w:rsidR="00A35EC7" w:rsidRPr="0078494E" w:rsidRDefault="00A35EC7" w:rsidP="001D23E2"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494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 ± 4.0</w:t>
            </w:r>
          </w:p>
        </w:tc>
      </w:tr>
    </w:tbl>
    <w:p w14:paraId="6E9713BF" w14:textId="77777777" w:rsidR="00A35EC7" w:rsidRPr="004F0547" w:rsidRDefault="00A35EC7" w:rsidP="00A35EC7">
      <w:pPr>
        <w:rPr>
          <w:rFonts w:ascii="Times New Roman" w:hAnsi="Times New Roman"/>
          <w:szCs w:val="21"/>
        </w:rPr>
      </w:pPr>
    </w:p>
    <w:p w14:paraId="7A07912A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Landers, M. R., Hatlevig, R. M., Davis, A. D., Richards, A. R., &amp; Rosenlof, L. E. (2016). Does attentional focus during balance training in people with Parkinson's disease affect outcome? A randomised controlled clinical trial. Clinical rehabilitation, 30(1), 53–63. </w:t>
      </w:r>
      <w:hyperlink r:id="rId7" w:history="1">
        <w:r>
          <w:rPr>
            <w:rFonts w:ascii="Times New Roman" w:hAnsi="Times New Roman"/>
            <w:szCs w:val="21"/>
          </w:rPr>
          <w:t>https://doi.org/10.1177/0269215515570377</w:t>
        </w:r>
      </w:hyperlink>
    </w:p>
    <w:p w14:paraId="0F58F744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Calabrò, R. S., Naro, A., Filoni, S., Pullia, M., Billeri, L., Tomasello, P., Portaro, S., Di Lorenzo, G., Tomaino, C., &amp; Bramanti, P. (2019). Walking to your right music: a randomized controlled trial on the novel use of treadmill plus music in Parkinson's disease. Journal of neuroengineering and rehabilitation, 16(1), 68. </w:t>
      </w:r>
      <w:hyperlink r:id="rId8" w:history="1">
        <w:r>
          <w:rPr>
            <w:rFonts w:ascii="Times New Roman" w:hAnsi="Times New Roman"/>
            <w:szCs w:val="21"/>
          </w:rPr>
          <w:t>https://doi.org/10.1186/s12984-019-0533</w:t>
        </w:r>
      </w:hyperlink>
    </w:p>
    <w:p w14:paraId="63129AAE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Capato, T. T. C., de Vries, N. M., IntHout, J., Barbosa, E. R., Nonnekes, J., &amp; Bloem, B. R. (2020). Multimodal Balance Training Supported by Rhythmical Auditory Stimuli in Parkinson's Disease: A Randomized Clinical Trial. Journal of Parkinson's disease, 10(1), 333–346. </w:t>
      </w:r>
      <w:hyperlink r:id="rId9" w:history="1">
        <w:r>
          <w:rPr>
            <w:rFonts w:ascii="Times New Roman" w:hAnsi="Times New Roman"/>
            <w:szCs w:val="21"/>
          </w:rPr>
          <w:t>https://doi.org/10.3233/JPD-191752</w:t>
        </w:r>
      </w:hyperlink>
    </w:p>
    <w:p w14:paraId="5BC50124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Carpinella, I., Cattaneo, D., Bonora, G., Bowman, T., Martina, L., Montesano, A., &amp; Ferrarin, M. (2017). Wearable Sensor-Based Biofeedback Training for Balance and Gait in Parkinson Disease: A Pilot Randomized Controlled Trial. Archives of physical medicine and rehabilitation, 98(4), 622–630.e3. </w:t>
      </w:r>
      <w:hyperlink r:id="rId10" w:history="1">
        <w:r>
          <w:rPr>
            <w:rFonts w:ascii="Times New Roman" w:hAnsi="Times New Roman"/>
            <w:szCs w:val="21"/>
          </w:rPr>
          <w:t>https://doi.org/10.1016/j.apmr.2016.11.003</w:t>
        </w:r>
      </w:hyperlink>
    </w:p>
    <w:p w14:paraId="2FC9AC8D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Cherup, N. P., Strand, K. L., Lucchi, L., Wooten, S. V., Luca, C., &amp; Signorile, J. F. (2021). Yoga Meditation Enhances Proprioception and Balance in Individuals Diagnosed With Parkinson's Disease. Perceptual and motor skills, 128(1), 304–323. </w:t>
      </w:r>
      <w:hyperlink r:id="rId11" w:history="1">
        <w:r>
          <w:rPr>
            <w:rFonts w:ascii="Times New Roman" w:hAnsi="Times New Roman"/>
            <w:szCs w:val="21"/>
          </w:rPr>
          <w:t>https://doi.org/10.1177/0031512520945085</w:t>
        </w:r>
      </w:hyperlink>
    </w:p>
    <w:p w14:paraId="66ED7B55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Çoban, F., Belgen Kaygısız, B., &amp; Selcuk, F. (2021). Effect of clinical Pilates training on balance and postural control in patients with Parkinson's disease: a randomized controlled trial. Journal of comparative effectiveness research, 10(18), 1373–1383. </w:t>
      </w:r>
      <w:hyperlink r:id="rId12" w:history="1">
        <w:r>
          <w:rPr>
            <w:rFonts w:ascii="Times New Roman" w:hAnsi="Times New Roman"/>
            <w:szCs w:val="21"/>
          </w:rPr>
          <w:t>https://doi.org/10.2217/cer-2021-0091</w:t>
        </w:r>
      </w:hyperlink>
    </w:p>
    <w:p w14:paraId="3FA14B1D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onradsson 2015</w:t>
      </w:r>
    </w:p>
    <w:p w14:paraId="29CB6C35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ackney, M. E., Kantorovich, S., Levin, R., &amp; Earhart, G. M. (2007). Effects of tango on functional mobility in Parkinson's disease: a preliminary study. Journal of neurologic physical therapy : JNPT, 31(4), 173–179. </w:t>
      </w:r>
      <w:hyperlink r:id="rId13" w:history="1">
        <w:r>
          <w:rPr>
            <w:rFonts w:ascii="Times New Roman" w:hAnsi="Times New Roman"/>
            <w:szCs w:val="21"/>
          </w:rPr>
          <w:t>https://doi.org/10.1097/NPT.0b013e31815ce78b</w:t>
        </w:r>
      </w:hyperlink>
    </w:p>
    <w:p w14:paraId="7C02EA78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an, T., Liu, Q., Hu, Y., Wang, Y., &amp; Xue, K. (2023). Effect of Pro-kin visual feedback balance training on balance function of individuals with early Parkinson's disease: a randomized controlled pilot trial. African health sciences, 23(2), 582–588. </w:t>
      </w:r>
      <w:hyperlink r:id="rId14" w:history="1">
        <w:r>
          <w:rPr>
            <w:rFonts w:ascii="Times New Roman" w:hAnsi="Times New Roman"/>
            <w:szCs w:val="21"/>
          </w:rPr>
          <w:t>https://doi.org/10.4314/ahs.v23i2.67</w:t>
        </w:r>
      </w:hyperlink>
    </w:p>
    <w:p w14:paraId="16E9E6CC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Picelli, A., Melotti, C., Origano, F., Waldner, A., Gimigliano, R., &amp; Smania, N. (2012). Does robotic gait training improve balance in Parkinson's disease? A randomized controlled trial. Parkinsonism &amp; related disorders, 18(8), 990–993. </w:t>
      </w:r>
      <w:hyperlink r:id="rId15" w:history="1">
        <w:r>
          <w:rPr>
            <w:rFonts w:ascii="Times New Roman" w:hAnsi="Times New Roman"/>
            <w:szCs w:val="21"/>
          </w:rPr>
          <w:t>https://doi.org/10.1016/j.parkreldis.2012.05.010</w:t>
        </w:r>
      </w:hyperlink>
    </w:p>
    <w:p w14:paraId="2647D47C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Ni, M., Mooney, K., &amp; Signorile, J. F. (2016). Controlled pilot study of the effects of power yoga in Parkinson's disease. Complementary therapies in medicine, 25, 126–131. </w:t>
      </w:r>
      <w:hyperlink r:id="rId16" w:history="1">
        <w:r>
          <w:rPr>
            <w:rFonts w:ascii="Times New Roman" w:hAnsi="Times New Roman"/>
            <w:szCs w:val="21"/>
          </w:rPr>
          <w:t>https://doi.org/10.1016/j.ctim.2016.01.007</w:t>
        </w:r>
      </w:hyperlink>
    </w:p>
    <w:p w14:paraId="2CAF719D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mania, N., Corato, E., Tinazzi, M., Stanzani, C., Fiaschi, A., Girardi, P., &amp; Gandolfi, M. (2010). Effect of balance training on postural instability in patients with idiopathic Parkinson's disease. Neurorehabilitation and neural repair, 24(9), 826–834. </w:t>
      </w:r>
      <w:hyperlink r:id="rId17" w:history="1">
        <w:r>
          <w:rPr>
            <w:rFonts w:ascii="Times New Roman" w:hAnsi="Times New Roman"/>
            <w:szCs w:val="21"/>
          </w:rPr>
          <w:t>https://doi.org/10.1177/1545968310376057</w:t>
        </w:r>
      </w:hyperlink>
    </w:p>
    <w:p w14:paraId="61A66255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teib, S., Klamroth, S., Gaßner, H., Pasluosta, C., Eskofier, B., Winkler, J., Klucken, J., &amp; Pfeifer, K. (2017). Perturbation During Treadmill Training Improves Dynamic Balance and Gait in Parkinson's Disease: A Single-Blind Randomized Controlled Pilot Trial. Neurorehabilitation and neural repair, 31(8), 758–768. </w:t>
      </w:r>
      <w:hyperlink r:id="rId18" w:history="1">
        <w:r>
          <w:rPr>
            <w:rFonts w:ascii="Times New Roman" w:hAnsi="Times New Roman"/>
            <w:szCs w:val="21"/>
          </w:rPr>
          <w:t>https://doi.org/10.1177/1545968317721976</w:t>
        </w:r>
      </w:hyperlink>
    </w:p>
    <w:p w14:paraId="47174FF7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Van Puymbroeck, M., Walter, A. A., Hawkins, B. L., Sharp, J. L., Woschkolup, K., Urrea-Mendoza, E., Revilla, F., Adams, E. V., &amp; Schmid, A. A. (2018). Functional Improvements in Parkinson's Disease Following a Randomized Trial of Yoga. Evidence-based complementary and alternative medicine : eCAM, 2018, </w:t>
      </w:r>
      <w:r>
        <w:rPr>
          <w:rFonts w:ascii="Times New Roman" w:hAnsi="Times New Roman"/>
          <w:szCs w:val="21"/>
        </w:rPr>
        <w:lastRenderedPageBreak/>
        <w:t xml:space="preserve">8516351. </w:t>
      </w:r>
      <w:hyperlink r:id="rId19" w:history="1">
        <w:r>
          <w:rPr>
            <w:rFonts w:ascii="Times New Roman" w:hAnsi="Times New Roman"/>
            <w:szCs w:val="21"/>
          </w:rPr>
          <w:t>https://doi.org/10.1155/2018/8516351</w:t>
        </w:r>
      </w:hyperlink>
    </w:p>
    <w:p w14:paraId="64637E96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Wallén, M. B., Hagströmer, M., Conradsson, D., Sorjonen, K., &amp; Franzén, E. (2018). Long-term effects of highly challenging balance training in Parkinson's disease-a randomized controlled trial. Clinical rehabilitation, 32(11), 1520–1529. </w:t>
      </w:r>
      <w:hyperlink r:id="rId20" w:history="1">
        <w:r>
          <w:rPr>
            <w:rFonts w:ascii="Times New Roman" w:hAnsi="Times New Roman"/>
            <w:szCs w:val="21"/>
          </w:rPr>
          <w:t>https://doi.org/10.1177/0269215518784338</w:t>
        </w:r>
      </w:hyperlink>
    </w:p>
    <w:p w14:paraId="57FC21BF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Xiao, C. M., &amp; Zhuang, Y. C. (2016). Effect of health Baduanjin Qigong for mild to moderate Parkinson's disease. Geriatrics &amp; gerontology international, 16(8), 911–919. </w:t>
      </w:r>
      <w:hyperlink r:id="rId21" w:history="1">
        <w:r>
          <w:rPr>
            <w:rFonts w:ascii="Times New Roman" w:hAnsi="Times New Roman"/>
            <w:szCs w:val="21"/>
          </w:rPr>
          <w:t>https://doi.org/10.1111/ggi.12571</w:t>
        </w:r>
      </w:hyperlink>
    </w:p>
    <w:p w14:paraId="7EA793BE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Zhao, W., Li, Y., You, H., Feng, X., &amp; Lei, Y. (2024). Effects of repetitive transcranial magnetic stimulation combined with visual feedback balance training on balance and gait in patients with Parkinson's disease. Chinese Journal of Rehabilitation Medicine, 39(9), 1327-1331.</w:t>
      </w:r>
    </w:p>
    <w:p w14:paraId="7DDBEDC9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ak, M. K. Y., &amp; Wong-Yu, I. S. K. (2021). Six-Month Community-Based Brisk Walking and Balance Exercise Alleviates Motor Symptoms and Promotes Functions in People with Parkinson's Disease: A Randomized Controlled Trial. Journal of Parkinson's disease, 11(3), 1431–1441. </w:t>
      </w:r>
      <w:hyperlink r:id="rId22" w:history="1">
        <w:r>
          <w:rPr>
            <w:rFonts w:ascii="Times New Roman" w:hAnsi="Times New Roman"/>
            <w:szCs w:val="21"/>
          </w:rPr>
          <w:t>https://doi.org/10.3233/JPD-202503</w:t>
        </w:r>
      </w:hyperlink>
    </w:p>
    <w:p w14:paraId="793E2B55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Bello, O., Sanchez, J. A., Lopez-Alonso, V., Márquez, G., Morenilla, L., Castro, X., Giraldez, M., Santos-García, D., &amp; Fernandez-del-Olmo, M. (2013). The effects of treadmill or overground walking training program on gait in Parkinson's disease. Gait &amp; posture, 38(4), 590–595. </w:t>
      </w:r>
      <w:hyperlink r:id="rId23" w:history="1">
        <w:r>
          <w:rPr>
            <w:rFonts w:ascii="Times New Roman" w:hAnsi="Times New Roman"/>
            <w:szCs w:val="21"/>
          </w:rPr>
          <w:t>https://doi.org/10.1016/j.gaitpost.2013.02.005</w:t>
        </w:r>
      </w:hyperlink>
    </w:p>
    <w:p w14:paraId="61114AB2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ollinedo-Cardalda, I., Cancela-Carral, J. M., &amp; Vila-Suárez, M. H. (2018). Effect of a Mat Pilates Program with TheraBand on Dynamic Balance in Patients with Parkinson's Disease: Feasibility Study and Randomized Controlled Trial. Rejuvenation research, 21(5), 423–430. </w:t>
      </w:r>
      <w:hyperlink r:id="rId24" w:history="1">
        <w:r>
          <w:rPr>
            <w:rFonts w:ascii="Times New Roman" w:hAnsi="Times New Roman"/>
            <w:szCs w:val="21"/>
          </w:rPr>
          <w:t>https://doi.org/10.1089/rej.2017.2007</w:t>
        </w:r>
      </w:hyperlink>
    </w:p>
    <w:p w14:paraId="6F6B8160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Landers, M. R., Hatlevig, R. M., Davis, A. D., Richards, A. R., &amp; Rosenlof, L. E. (2016). Does attentional focus during balance training in people with Parkinson's disease affect outcome? A randomised controlled clinical trial. Clinical rehabilitation, 30(1), 53–63. </w:t>
      </w:r>
      <w:hyperlink r:id="rId25" w:history="1">
        <w:r>
          <w:rPr>
            <w:rFonts w:ascii="Times New Roman" w:hAnsi="Times New Roman"/>
            <w:szCs w:val="21"/>
          </w:rPr>
          <w:t>https://doi.org/10.1177/0269215515570377</w:t>
        </w:r>
      </w:hyperlink>
    </w:p>
    <w:p w14:paraId="0A4F439A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Li, G., Huang, P., Cui, S. S., Tan, Y. Y., He, Y. C., Shen, X., Jiang, Q. Y., Huang, P., He, G. Y., Li, B. Y., Li, Y. X., Xu, J., Wang, Z., &amp; Chen, S. D. (2022). Mechanisms of motor symptom improvement by long-term Tai Chi training in Parkinson's disease patients. Translational neurodegeneration, 11(1), 6. </w:t>
      </w:r>
      <w:hyperlink r:id="rId26" w:history="1">
        <w:r>
          <w:rPr>
            <w:rFonts w:ascii="Times New Roman" w:hAnsi="Times New Roman"/>
            <w:szCs w:val="21"/>
          </w:rPr>
          <w:t>https://doi.org/10.1186/s40035-022-00280-7</w:t>
        </w:r>
      </w:hyperlink>
    </w:p>
    <w:p w14:paraId="1DE12B03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Zhang, T. Y., Hu, Y., Nie, Z. Y., Jin, R. X., Chen, F., Guan, Q., Hu, B., Gu, C. Y., Zhu, L., &amp; Jin, L. J. (2015). Effects of Tai Chi and Multimodal Exercise Training on Movement and Balance Function in Mild to Moderate Idiopathic Parkinson Disease. American journal of physical medicine &amp; rehabilitation, 94(10 Suppl 1), 921–929. </w:t>
      </w:r>
      <w:hyperlink r:id="rId27" w:history="1">
        <w:r>
          <w:rPr>
            <w:rFonts w:ascii="Times New Roman" w:hAnsi="Times New Roman"/>
            <w:szCs w:val="21"/>
          </w:rPr>
          <w:t>https://doi.org/10.1097/PHM.0000000000000351</w:t>
        </w:r>
      </w:hyperlink>
    </w:p>
    <w:p w14:paraId="623BD12D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ackney, M. E., &amp; Earhart, G. M. (2008). Tai Chi improves balance and mobility in people with Parkinson disease. Gait &amp; posture, 28(3), 456–460. </w:t>
      </w:r>
      <w:hyperlink r:id="rId28" w:history="1">
        <w:r>
          <w:rPr>
            <w:rFonts w:ascii="Times New Roman" w:hAnsi="Times New Roman"/>
            <w:szCs w:val="21"/>
          </w:rPr>
          <w:t>https://doi.org/10.1016/j.gaitpost.2008.02.005</w:t>
        </w:r>
      </w:hyperlink>
    </w:p>
    <w:p w14:paraId="2BD4A94E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age, M. D., &amp; Almeida, Q. J. (2009). Symptom and gait changes after sensory attention focused exercise vs aerobic training in Parkinson's disease. Movement disorders : official journal of the Movement Disorder Society, 24(8), 1132–1138. </w:t>
      </w:r>
      <w:hyperlink r:id="rId29" w:history="1">
        <w:r>
          <w:rPr>
            <w:rFonts w:ascii="Times New Roman" w:hAnsi="Times New Roman"/>
            <w:szCs w:val="21"/>
          </w:rPr>
          <w:t>https://doi.org/10.1002/mds.22469</w:t>
        </w:r>
      </w:hyperlink>
    </w:p>
    <w:p w14:paraId="186FD5C7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Schlick, C., Ernst, A., Bötzel, K., Plate, A., Pelykh, O., &amp; Ilmberger, J. (2016). Visual cues combined with treadmill training to improve gait performance in Parkinson's disease: a pilot randomized controlled trial. Clinical rehabilitation, 30(5), 463–471. </w:t>
      </w:r>
      <w:hyperlink r:id="rId30" w:history="1">
        <w:r>
          <w:rPr>
            <w:rFonts w:ascii="Times New Roman" w:hAnsi="Times New Roman"/>
            <w:szCs w:val="21"/>
          </w:rPr>
          <w:t>https://doi.org/10.1177/0269215515588836</w:t>
        </w:r>
      </w:hyperlink>
    </w:p>
    <w:p w14:paraId="1568EEDD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an Martín Valenzuela, C., Moscardó, L. D., López-Pascual, J., Serra-Añó, P., &amp; Tomás, J. M. (2020). Effects of Dual-Task Group Training on Gait, Cognitive Executive Function, and Quality of Life in People With Parkinson Disease: Results of Randomized Controlled DUALGAIT Trial. Archives of physical medicine and rehabilitation, 101(11), 1849–1856.e1. </w:t>
      </w:r>
      <w:hyperlink r:id="rId31" w:history="1">
        <w:r>
          <w:rPr>
            <w:rFonts w:ascii="Times New Roman" w:hAnsi="Times New Roman"/>
            <w:szCs w:val="21"/>
          </w:rPr>
          <w:t>https://doi.org/10.1016/j.apmr.2020.07.008</w:t>
        </w:r>
      </w:hyperlink>
    </w:p>
    <w:p w14:paraId="75A05745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de Faria, J., Sousa, L. R., Dorásio, A. C. P., Pereira, M. P., Moraes, R., Crozara, L. F., &amp; Hallal, C. Z. (2023). Multicomponent and mat Pilates training increased gait speed in individuals with Parkinson's disease when walking and carrying a load: A single-blinded randomized controlled trial. Physiotherapy research international : the journal for researchers and clinicians in physical therapy, 28(4), e2031. </w:t>
      </w:r>
      <w:hyperlink r:id="rId32" w:history="1">
        <w:r>
          <w:rPr>
            <w:rFonts w:ascii="Times New Roman" w:hAnsi="Times New Roman"/>
            <w:szCs w:val="21"/>
          </w:rPr>
          <w:t>https://doi.org/10.1002/pri.2031</w:t>
        </w:r>
      </w:hyperlink>
    </w:p>
    <w:p w14:paraId="2340DABE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Amano, S., Nocera, J. R., Vallabhajosula, S., Juncos, J. L., Gregor, R. J., Waddell, D. E., Wolf, S. L., &amp; Hass, C. J. (2013). The effect of Tai Chi exercise on gait initiation and gait performance in persons with Parkinson's disease. Parkinsonism &amp; related disorders, 19(11), 955–960. </w:t>
      </w:r>
      <w:hyperlink r:id="rId33" w:history="1">
        <w:r>
          <w:rPr>
            <w:rFonts w:ascii="Times New Roman" w:hAnsi="Times New Roman"/>
            <w:szCs w:val="21"/>
          </w:rPr>
          <w:t>https://doi.org/10.1016/j.parkreldis.2013.06.007</w:t>
        </w:r>
      </w:hyperlink>
    </w:p>
    <w:p w14:paraId="0A147B6D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razzitta, G., Maestri, R., Uccellini, D., Bertotti, G., &amp; Abelli, P. (2009). Rehabilitation treatment of gait in patients with Parkinson's disease with freezing: a comparison between two physical therapy protocols using visual and auditory cues with or without treadmill training. Movement disorders : official journal of the Movement Disorder Society, 24(8), 1139–1143. </w:t>
      </w:r>
      <w:hyperlink r:id="rId34" w:history="1">
        <w:r>
          <w:rPr>
            <w:rFonts w:ascii="Times New Roman" w:hAnsi="Times New Roman"/>
            <w:szCs w:val="21"/>
          </w:rPr>
          <w:t>https://doi.org/10.1002/mds.22491</w:t>
        </w:r>
      </w:hyperlink>
    </w:p>
    <w:p w14:paraId="4ECFB440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hen, X., &amp; Mak, M. K. (2012). Repetitive step training with preparatory signals improves stability limits in patients with Parkinson's disease. Journal of rehabilitation medicine, 44(11), 944–949. </w:t>
      </w:r>
      <w:hyperlink r:id="rId35" w:history="1">
        <w:r>
          <w:rPr>
            <w:rFonts w:ascii="Times New Roman" w:hAnsi="Times New Roman"/>
            <w:szCs w:val="21"/>
          </w:rPr>
          <w:t>https://doi.org/10.2340/16501977-1056</w:t>
        </w:r>
      </w:hyperlink>
    </w:p>
    <w:p w14:paraId="1142E92C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Zhou, J. H., Wang, R. Y., Liu, Y. T., Cheng, S. J., Liu, H. H., &amp; Yang, Y. R. (2024). Improving Executive Function and Dual-Task Cost in Parkinson Disease: A Randomized Controlled Trial. Journal of neurologic physical therapy : JNPT, 48(4), 188–197. </w:t>
      </w:r>
      <w:hyperlink r:id="rId36" w:history="1">
        <w:r>
          <w:rPr>
            <w:rFonts w:ascii="Times New Roman" w:hAnsi="Times New Roman"/>
            <w:szCs w:val="21"/>
          </w:rPr>
          <w:t>https://doi.org/10.1097/NPT.0000000000000489</w:t>
        </w:r>
      </w:hyperlink>
    </w:p>
    <w:p w14:paraId="4EF8025E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Li, F., Harmer, P., Fitzgerald, K., Eckstrom, E., Stock, R., Galver, J., Maddalozzo, G., &amp; Batya, S. S. (2012). Tai chi and postural stability in patients with Parkinson's disease. The New England journal of medicine, 366(6), 511–519. </w:t>
      </w:r>
      <w:hyperlink r:id="rId37" w:history="1">
        <w:r>
          <w:rPr>
            <w:rFonts w:ascii="Times New Roman" w:hAnsi="Times New Roman"/>
            <w:szCs w:val="21"/>
          </w:rPr>
          <w:t>https://doi.org/10.1056/NEJMoa1107911</w:t>
        </w:r>
      </w:hyperlink>
    </w:p>
    <w:p w14:paraId="1B7FB1A2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Wong-Yu, I. S., &amp; Mak, M. K. (2015). Task- and Context-Specific Balance Training Program Enhances Dynamic Balance and Functional Performance in Parkinsonian Nonfallers: A Randomized Controlled Trial With Six-Month Follow-Up. Archives of physical medicine and rehabilitation, 96(12), 2103–2111. </w:t>
      </w:r>
      <w:hyperlink r:id="rId38" w:history="1">
        <w:r>
          <w:rPr>
            <w:rFonts w:ascii="Times New Roman" w:hAnsi="Times New Roman"/>
            <w:szCs w:val="21"/>
          </w:rPr>
          <w:t>https://doi.org/10.1016/j.apmr.2015.08.409</w:t>
        </w:r>
      </w:hyperlink>
    </w:p>
    <w:p w14:paraId="0CCE5365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Nadeau, A., Pourcher, E., &amp; Corbeil, P. (2014). Effects of 24 wk of treadmill training on gait performance in Parkinson's disease. Medicine and science in sports and exercise, 46(4), 645–655. </w:t>
      </w:r>
      <w:hyperlink r:id="rId39" w:history="1">
        <w:r>
          <w:rPr>
            <w:rFonts w:ascii="Times New Roman" w:hAnsi="Times New Roman"/>
            <w:szCs w:val="21"/>
          </w:rPr>
          <w:t>https://doi.org/10.1249/MSS.0000000000000144</w:t>
        </w:r>
      </w:hyperlink>
    </w:p>
    <w:p w14:paraId="6261FE5D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Duncan, R. P., &amp; Earhart, G. M. (2012). Randomized controlled trial of community-based dancing to modify disease progression in Parkinson disease. </w:t>
      </w:r>
      <w:r>
        <w:rPr>
          <w:rFonts w:ascii="Times New Roman" w:hAnsi="Times New Roman"/>
          <w:szCs w:val="21"/>
        </w:rPr>
        <w:lastRenderedPageBreak/>
        <w:t xml:space="preserve">Neurorehabilitation and neural repair, 26(2), 132–143. </w:t>
      </w:r>
      <w:hyperlink r:id="rId40" w:history="1">
        <w:r>
          <w:rPr>
            <w:rFonts w:ascii="Times New Roman" w:hAnsi="Times New Roman"/>
            <w:szCs w:val="21"/>
          </w:rPr>
          <w:t>https://doi.org/10.1177/1545968311421614</w:t>
        </w:r>
      </w:hyperlink>
    </w:p>
    <w:p w14:paraId="64682A39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ashimoto, H., Takabatake, S., Miyaguchi, H., Nakanishi, H., &amp; Naitou, Y. (2015). Effects of dance on motor functions, cognitive functions, and mental symptoms of Parkinson's disease: a quasi-randomized pilot trial. Complementary therapies in medicine, 23(2), 210–219. </w:t>
      </w:r>
      <w:hyperlink r:id="rId41" w:history="1">
        <w:r>
          <w:rPr>
            <w:rFonts w:ascii="Times New Roman" w:hAnsi="Times New Roman"/>
            <w:szCs w:val="21"/>
          </w:rPr>
          <w:t>https://doi.org/10.1016/j.ctim.2015.01.010</w:t>
        </w:r>
      </w:hyperlink>
    </w:p>
    <w:p w14:paraId="0B28B0E4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olla, P., Cugusi, L., Bertoli, M., Cereatti, A., Della Croce, U., Pani, D., Fadda, L., Cannas, A., Marrosu, F., Defazio, G., &amp; Mercuro, G. (2019). Sardinian Folk Dance for Individuals with Parkinson's Disease: A Randomized Controlled Pilot Trial. Journal of alternative and complementary medicine (New York, N.Y.), 25(3), 305–316. </w:t>
      </w:r>
      <w:hyperlink r:id="rId42" w:history="1">
        <w:r>
          <w:rPr>
            <w:rFonts w:ascii="Times New Roman" w:hAnsi="Times New Roman"/>
            <w:szCs w:val="21"/>
          </w:rPr>
          <w:t>https://doi.org/10.1089/acm.2018.0413</w:t>
        </w:r>
      </w:hyperlink>
    </w:p>
    <w:p w14:paraId="3316C8AF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risaldi, E., Bottino, P., Fabbri, M., Trucco, M., De Ceglia, A., Esposito, N., Barbiani, D., Camerone, E. M., Costa, F., Destefanis, C., Milano, E., Massazza, G., Zibetti, M., Lopiano, L., &amp; Benedetti, F. (2021). Effectiveness of a dance-physiotherapy combined intervention in Parkinson's disease: a randomized controlled pilot trial. Neurological sciences : official journal of the Italian Neurological Society and of the Italian Society of Clinical Neurophysiology, 42(12), 5045–5053. </w:t>
      </w:r>
      <w:hyperlink r:id="rId43" w:history="1">
        <w:r>
          <w:rPr>
            <w:rFonts w:ascii="Times New Roman" w:hAnsi="Times New Roman"/>
            <w:szCs w:val="21"/>
          </w:rPr>
          <w:t>https://doi.org/10.1007/s10072-021-05171-9</w:t>
        </w:r>
      </w:hyperlink>
    </w:p>
    <w:p w14:paraId="0C1DC1B6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Rios Romenets, S., Anang, J., Fereshtehnejad, S. M., Pelletier, A., &amp; Postuma, R. (2015). Tango for treatment of motor and non-motor manifestations in Parkinson's disease: a randomized control study. Complementary therapies in medicine, 23(2), 175–184. </w:t>
      </w:r>
      <w:hyperlink r:id="rId44" w:history="1">
        <w:r>
          <w:rPr>
            <w:rFonts w:ascii="Times New Roman" w:hAnsi="Times New Roman"/>
            <w:szCs w:val="21"/>
          </w:rPr>
          <w:t>https://doi.org/10.1016/j.ctim.2015.01.015</w:t>
        </w:r>
      </w:hyperlink>
    </w:p>
    <w:p w14:paraId="6C9D1850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Arfa-Fatollahkhani, P., Safar Cherati, A., Habibi, S. A. H., Shahidi, G. A., Sohrabi, A., &amp; Zamani, B. (2019). Effects of treadmill training on the balance, functional capacity and quality of life in Parkinson's disease: A randomized clinical trial. Journal of complementary &amp; integrative medicine, 17(1), /j/jcim.2019.17.issue-1/jcim-2018-0245/jcim-2018-0245.xml. </w:t>
      </w:r>
      <w:hyperlink r:id="rId45" w:history="1">
        <w:r>
          <w:rPr>
            <w:rFonts w:ascii="Times New Roman" w:hAnsi="Times New Roman"/>
            <w:szCs w:val="21"/>
          </w:rPr>
          <w:t>https://doi.org/10.1515/jcim-2018-0245</w:t>
        </w:r>
      </w:hyperlink>
    </w:p>
    <w:p w14:paraId="61BAB3EA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sher, B. E., Wu, A. D., Salem, G. J., Song, J., Lin, C. H., Yip, J., Cen, S., Gordon, J., Jakowec, M., &amp; Petzinger, G. (2008). The effect of exercise training in improving motor performance and corticomotor excitability in people with early Parkinson's disease. Archives of physical medicine and rehabilitation, 89(7), 1221–1229. </w:t>
      </w:r>
      <w:hyperlink r:id="rId46" w:history="1">
        <w:r>
          <w:rPr>
            <w:rFonts w:ascii="Times New Roman" w:hAnsi="Times New Roman"/>
            <w:szCs w:val="21"/>
          </w:rPr>
          <w:t>https://doi.org/10.1016/j.apmr.2008.01.013</w:t>
        </w:r>
      </w:hyperlink>
    </w:p>
    <w:p w14:paraId="529505C7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Gaßner, H., Trutt, E., Seifferth, S., Friedrich, J., Zucker, D., Salhani, Z., Adler, W., Winkler, J., &amp; Jost, W. H. (2022). Treadmill training and physiotherapy similarly improve dual task gait performance: a randomized-controlled trial in Parkinson's disease. Journal of neural transmission (Vienna, Austria : 1996), 129(9), 1189–1200. </w:t>
      </w:r>
      <w:hyperlink r:id="rId47" w:history="1">
        <w:r>
          <w:rPr>
            <w:rFonts w:ascii="Times New Roman" w:hAnsi="Times New Roman"/>
            <w:szCs w:val="21"/>
          </w:rPr>
          <w:t>https://doi.org/10.1007/s00702-022-02514-4</w:t>
        </w:r>
      </w:hyperlink>
    </w:p>
    <w:p w14:paraId="3A0B811B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Jaywant, A., Ellis, T. D., Roy, S., Lin, C. C., Neargarder, S., &amp; Cronin-Golomb, A. (2016). Randomized Controlled Trial of a Home-Based Action Observation Intervention to Improve Walking in Parkinson Disease. Archives of physical medicine and rehabilitation, 97(5), 665–673. </w:t>
      </w:r>
      <w:hyperlink r:id="rId48" w:history="1">
        <w:r>
          <w:rPr>
            <w:rFonts w:ascii="Times New Roman" w:hAnsi="Times New Roman"/>
            <w:szCs w:val="21"/>
          </w:rPr>
          <w:t>https://doi.org/10.1016/j.apmr.2015.12.029</w:t>
        </w:r>
      </w:hyperlink>
    </w:p>
    <w:p w14:paraId="6664AC2B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krzatek, A., Nuic, D., Cherif, S., Beranger, B., Gallea, C., Bardinet, E., &amp; Welter, M. L. (2024). Brain modulation after exergaming training in advanced forms of Parkinson's disease: a randomized controlled study. Journal of neuroengineering and rehabilitation, 21(1), 133. </w:t>
      </w:r>
      <w:hyperlink r:id="rId49" w:history="1">
        <w:r>
          <w:rPr>
            <w:rFonts w:ascii="Times New Roman" w:hAnsi="Times New Roman"/>
            <w:szCs w:val="21"/>
          </w:rPr>
          <w:t>https://doi.org/10.1186/s12984-024-01430-w</w:t>
        </w:r>
      </w:hyperlink>
    </w:p>
    <w:p w14:paraId="3F2DD2C6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Chang, C. L., Lin, T. K., Pan, C. Y., Wang, T. C., Tseng, Y. T., Chien, C. Y., &amp; Tsai, C. L. (2024). Distinct effects of long-term Tai Chi Chuan and aerobic </w:t>
      </w:r>
      <w:r>
        <w:rPr>
          <w:rFonts w:ascii="Times New Roman" w:hAnsi="Times New Roman"/>
          <w:szCs w:val="21"/>
        </w:rPr>
        <w:lastRenderedPageBreak/>
        <w:t xml:space="preserve">exercise interventions on motor and neurocognitive performance in early-stage Parkinson's disease: a randomized controlled trial. European journal of physical and rehabilitation medicine, 60(4), 621–633. </w:t>
      </w:r>
      <w:hyperlink r:id="rId50" w:history="1">
        <w:r>
          <w:rPr>
            <w:rFonts w:ascii="Times New Roman" w:hAnsi="Times New Roman"/>
            <w:szCs w:val="21"/>
          </w:rPr>
          <w:t>https://doi.org/10.23736/S1973-9087.24.08166-8</w:t>
        </w:r>
      </w:hyperlink>
    </w:p>
    <w:p w14:paraId="5BFBD802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Gryfe, P., Sexton, A., &amp; McGibbon, C. A. (2022). Using gait robotics to improve symptoms of Parkinson's disease: an open-label, pilot randomized controlled trial. European journal of physical and rehabilitation medicine, 58(5), 723–737. </w:t>
      </w:r>
      <w:hyperlink r:id="rId51" w:history="1">
        <w:r>
          <w:rPr>
            <w:rFonts w:ascii="Times New Roman" w:hAnsi="Times New Roman"/>
            <w:szCs w:val="21"/>
          </w:rPr>
          <w:t>https://doi.org/10.23736/S1973-9087.22.07549-9</w:t>
        </w:r>
      </w:hyperlink>
    </w:p>
    <w:p w14:paraId="679ABC03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arusiak, J., Fisher, B. E., Jaskólska, A., Słotwiński, K., Budrewicz, S., Koszewicz, M., Kisiel-Sajewicz, K., Kamiński, B., &amp; Jaskólski, A. (2019). Eight Weeks of Aerobic Interval Training Improves Psychomotor Function in Patients with Parkinson's Disease-Randomized Controlled Trial. International journal of environmental research and public health, 16(5), 880. </w:t>
      </w:r>
      <w:hyperlink r:id="rId52" w:history="1">
        <w:r>
          <w:rPr>
            <w:rFonts w:ascii="Times New Roman" w:hAnsi="Times New Roman"/>
            <w:szCs w:val="21"/>
          </w:rPr>
          <w:t>https://doi.org/10.3390/ijerph16050880</w:t>
        </w:r>
      </w:hyperlink>
    </w:p>
    <w:p w14:paraId="362B9F86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Picelli, A., Melotti, C., Origano, F., Neri, R., Waldner, A., &amp; Smania, N. (2013). Robot-assisted gait training versus equal intensity treadmill training in patients with mild to moderate Parkinson's disease: a randomized controlled trial. Parkinsonism &amp; related disorders, 19(6), 605–610. </w:t>
      </w:r>
      <w:hyperlink r:id="rId53" w:history="1">
        <w:r>
          <w:rPr>
            <w:rFonts w:ascii="Times New Roman" w:hAnsi="Times New Roman"/>
            <w:szCs w:val="21"/>
          </w:rPr>
          <w:t>https://doi.org/10.1016/j.parkreldis.2013.02.010</w:t>
        </w:r>
      </w:hyperlink>
    </w:p>
    <w:p w14:paraId="4293A8C1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Picelli, A., Varalta, V., Melotti, C., Zatezalo, V., Fonte, C., Amato, S., Saltuari, L., Santamato, A., Fiore, P., &amp; Smania, N. (2016). Effects of treadmill training on cognitive and motor features of patients with mild to moderate Parkinson's disease: a pilot, single-blind, randomized controlled trial. Functional neurology, 31(1), 25–31. </w:t>
      </w:r>
      <w:hyperlink r:id="rId54" w:history="1">
        <w:r>
          <w:rPr>
            <w:rFonts w:ascii="Times New Roman" w:hAnsi="Times New Roman"/>
            <w:szCs w:val="21"/>
          </w:rPr>
          <w:t>https://doi.org/10.11138/fneur/2016.31.1.025</w:t>
        </w:r>
      </w:hyperlink>
    </w:p>
    <w:p w14:paraId="35BDBC1F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chenkman, M., Moore, C. G., Kohrt, W. M., Hall, D. A., Delitto, A., Comella, C. L., Josbeno, D. A., Christiansen, C. L., Berman, B. D., Kluger, B. M., Melanson, E. L., Jain, S., Robichaud, J. A., Poon, C., &amp; Corcos, D. M. (2018). Effect of High-Intensity Treadmill Exercise on Motor Symptoms in Patients With De Novo Parkinson Disease: A Phase 2 Randomized Clinical Trial. JAMA neurology, 75(2), 219–226. </w:t>
      </w:r>
      <w:hyperlink r:id="rId55" w:history="1">
        <w:r>
          <w:rPr>
            <w:rFonts w:ascii="Times New Roman" w:hAnsi="Times New Roman"/>
            <w:szCs w:val="21"/>
          </w:rPr>
          <w:t>https://doi.org/10.1001/jamaneurol.2017.3517</w:t>
        </w:r>
      </w:hyperlink>
    </w:p>
    <w:p w14:paraId="4AE6BA17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urnari, A., Calabrò, R. S., De Cola, M. C., Bartolo, M., Castelli, A., Mapelli, A., Buttacchio, G., Farini, E., Bramanti, P., &amp; Casale, R. (2017). Robotic-assisted gait training in Parkinson's disease: a three-month follow-up randomized clinical trial. The International journal of neuroscience, 127(11), 996–1004. </w:t>
      </w:r>
      <w:hyperlink r:id="rId56" w:history="1">
        <w:r>
          <w:rPr>
            <w:rFonts w:ascii="Times New Roman" w:hAnsi="Times New Roman"/>
            <w:szCs w:val="21"/>
          </w:rPr>
          <w:t>https://doi.org/10.1080/00207454.2017.1288623</w:t>
        </w:r>
      </w:hyperlink>
    </w:p>
    <w:p w14:paraId="107DF37A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Zhang, L., Gao, L., Xue, C., Zhao, Y., Zhao, R., &amp; Liu, A. (2023). Clinical efficacy of virtual reality technology combined with repetitive transcranial magnetic stimulation in the treatment of mild cognitive impairment in Parkinson's disease. Chinese Journal of Rehabilitation, 38(3), 148-152.</w:t>
      </w:r>
    </w:p>
    <w:p w14:paraId="4AF2511B" w14:textId="77777777" w:rsidR="00013B2F" w:rsidRDefault="00013B2F" w:rsidP="00013B2F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hen, X., &amp; Mak, M. K. (2014). Balance and Gait Training With Augmented Feedback Improves Balance Confidence in People With Parkinson's Disease: A Randomized Controlled Trial. Neurorehabilitation and neural repair, 28(6), 524–535. https://doi.org/10.1177/1545968313517752</w:t>
      </w:r>
    </w:p>
    <w:p w14:paraId="24C30D9D" w14:textId="77777777" w:rsidR="00704F3A" w:rsidRDefault="00704F3A"/>
    <w:sectPr w:rsidR="00704F3A" w:rsidSect="00A35E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1AA10" w14:textId="77777777" w:rsidR="00225922" w:rsidRDefault="00225922" w:rsidP="00A35EC7">
      <w:r>
        <w:separator/>
      </w:r>
    </w:p>
  </w:endnote>
  <w:endnote w:type="continuationSeparator" w:id="0">
    <w:p w14:paraId="141EC043" w14:textId="77777777" w:rsidR="00225922" w:rsidRDefault="00225922" w:rsidP="00A35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E2AFC" w14:textId="77777777" w:rsidR="00225922" w:rsidRDefault="00225922" w:rsidP="00A35EC7">
      <w:r>
        <w:separator/>
      </w:r>
    </w:p>
  </w:footnote>
  <w:footnote w:type="continuationSeparator" w:id="0">
    <w:p w14:paraId="5B34C48F" w14:textId="77777777" w:rsidR="00225922" w:rsidRDefault="00225922" w:rsidP="00A35E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13A9EB9"/>
    <w:multiLevelType w:val="singleLevel"/>
    <w:tmpl w:val="F13A9EB9"/>
    <w:lvl w:ilvl="0">
      <w:start w:val="1"/>
      <w:numFmt w:val="decimal"/>
      <w:lvlText w:val="[%1]"/>
      <w:lvlJc w:val="left"/>
      <w:pPr>
        <w:tabs>
          <w:tab w:val="left" w:pos="312"/>
        </w:tabs>
      </w:pPr>
      <w:rPr>
        <w:rFonts w:hint="default"/>
      </w:rPr>
    </w:lvl>
  </w:abstractNum>
  <w:abstractNum w:abstractNumId="1" w15:restartNumberingAfterBreak="0">
    <w:nsid w:val="6BB83B64"/>
    <w:multiLevelType w:val="hybridMultilevel"/>
    <w:tmpl w:val="46E4016E"/>
    <w:lvl w:ilvl="0" w:tplc="29F274B2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color w:val="40404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2F6FB52"/>
    <w:multiLevelType w:val="multilevel"/>
    <w:tmpl w:val="72F6FB52"/>
    <w:lvl w:ilvl="0">
      <w:start w:val="1"/>
      <w:numFmt w:val="decimal"/>
      <w:lvlText w:val="%1."/>
      <w:lvlJc w:val="left"/>
      <w:pPr>
        <w:tabs>
          <w:tab w:val="left" w:pos="312"/>
        </w:tabs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787355477">
    <w:abstractNumId w:val="2"/>
  </w:num>
  <w:num w:numId="2" w16cid:durableId="878393460">
    <w:abstractNumId w:val="0"/>
  </w:num>
  <w:num w:numId="3" w16cid:durableId="128788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6D29"/>
    <w:rsid w:val="00013B2F"/>
    <w:rsid w:val="00192E6D"/>
    <w:rsid w:val="00225922"/>
    <w:rsid w:val="003B3AF3"/>
    <w:rsid w:val="00507F2A"/>
    <w:rsid w:val="00704F3A"/>
    <w:rsid w:val="00A35EC7"/>
    <w:rsid w:val="00CA07A3"/>
    <w:rsid w:val="00ED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AB813E"/>
  <w15:chartTrackingRefBased/>
  <w15:docId w15:val="{CEED00FE-1E50-4224-B18B-6D5C47C1E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C7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ED6D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ED6D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6D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6D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6D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6D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6D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6D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6D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6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6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6D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6D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6D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6D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6D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6D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6D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6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6D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6D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6D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6D29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ED6D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6D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6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6D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6D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A35E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A35EC7"/>
    <w:rPr>
      <w:sz w:val="18"/>
      <w:szCs w:val="18"/>
    </w:rPr>
  </w:style>
  <w:style w:type="paragraph" w:styleId="af0">
    <w:name w:val="footer"/>
    <w:basedOn w:val="a"/>
    <w:link w:val="af1"/>
    <w:unhideWhenUsed/>
    <w:rsid w:val="00A35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A35EC7"/>
    <w:rPr>
      <w:sz w:val="18"/>
      <w:szCs w:val="18"/>
    </w:rPr>
  </w:style>
  <w:style w:type="paragraph" w:styleId="af2">
    <w:name w:val="Normal (Web)"/>
    <w:basedOn w:val="a"/>
    <w:qFormat/>
    <w:rsid w:val="00A35EC7"/>
    <w:rPr>
      <w:sz w:val="24"/>
    </w:rPr>
  </w:style>
  <w:style w:type="table" w:styleId="af3">
    <w:name w:val="Table Grid"/>
    <w:basedOn w:val="a1"/>
    <w:qFormat/>
    <w:rsid w:val="00A35EC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basedOn w:val="a0"/>
    <w:qFormat/>
    <w:rsid w:val="00A35EC7"/>
    <w:rPr>
      <w:b/>
    </w:rPr>
  </w:style>
  <w:style w:type="character" w:styleId="af5">
    <w:name w:val="Emphasis"/>
    <w:basedOn w:val="a0"/>
    <w:qFormat/>
    <w:rsid w:val="00A35EC7"/>
    <w:rPr>
      <w:i/>
    </w:rPr>
  </w:style>
  <w:style w:type="character" w:styleId="af6">
    <w:name w:val="Hyperlink"/>
    <w:basedOn w:val="a0"/>
    <w:qFormat/>
    <w:rsid w:val="00A35EC7"/>
    <w:rPr>
      <w:color w:val="0000FF"/>
      <w:u w:val="single"/>
    </w:rPr>
  </w:style>
  <w:style w:type="character" w:customStyle="1" w:styleId="font71">
    <w:name w:val="font71"/>
    <w:basedOn w:val="a0"/>
    <w:qFormat/>
    <w:rsid w:val="00A35EC7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sid w:val="00A35EC7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97/NPT.0b013e31815ce78b" TargetMode="External"/><Relationship Id="rId18" Type="http://schemas.openxmlformats.org/officeDocument/2006/relationships/hyperlink" Target="https://doi.org/10.1177/1545968317721976" TargetMode="External"/><Relationship Id="rId26" Type="http://schemas.openxmlformats.org/officeDocument/2006/relationships/hyperlink" Target="https://doi.org/10.1186/s40035-022-00280-7" TargetMode="External"/><Relationship Id="rId39" Type="http://schemas.openxmlformats.org/officeDocument/2006/relationships/hyperlink" Target="https://doi.org/10.1249/MSS.0000000000000144" TargetMode="External"/><Relationship Id="rId21" Type="http://schemas.openxmlformats.org/officeDocument/2006/relationships/hyperlink" Target="https://doi.org/10.1111/ggi.12571" TargetMode="External"/><Relationship Id="rId34" Type="http://schemas.openxmlformats.org/officeDocument/2006/relationships/hyperlink" Target="https://doi.org/10.1002/mds.22491" TargetMode="External"/><Relationship Id="rId42" Type="http://schemas.openxmlformats.org/officeDocument/2006/relationships/hyperlink" Target="https://doi.org/10.1089/acm.2018.0413" TargetMode="External"/><Relationship Id="rId47" Type="http://schemas.openxmlformats.org/officeDocument/2006/relationships/hyperlink" Target="https://doi.org/10.1007/s00702-022-02514-4" TargetMode="External"/><Relationship Id="rId50" Type="http://schemas.openxmlformats.org/officeDocument/2006/relationships/hyperlink" Target="https://doi.org/10.23736/S1973-9087.24.08166-8" TargetMode="External"/><Relationship Id="rId55" Type="http://schemas.openxmlformats.org/officeDocument/2006/relationships/hyperlink" Target="https://doi.org/10.1001/jamaneurol.2017.3517" TargetMode="External"/><Relationship Id="rId7" Type="http://schemas.openxmlformats.org/officeDocument/2006/relationships/hyperlink" Target="https://doi.org/10.1177/026921551557037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ctim.2016.01.007" TargetMode="External"/><Relationship Id="rId29" Type="http://schemas.openxmlformats.org/officeDocument/2006/relationships/hyperlink" Target="https://doi.org/10.1002/mds.22469" TargetMode="External"/><Relationship Id="rId11" Type="http://schemas.openxmlformats.org/officeDocument/2006/relationships/hyperlink" Target="https://doi.org/10.1177/0031512520945085" TargetMode="External"/><Relationship Id="rId24" Type="http://schemas.openxmlformats.org/officeDocument/2006/relationships/hyperlink" Target="https://doi.org/10.1089/rej.2017.2007" TargetMode="External"/><Relationship Id="rId32" Type="http://schemas.openxmlformats.org/officeDocument/2006/relationships/hyperlink" Target="https://doi.org/10.1002/pri.2031" TargetMode="External"/><Relationship Id="rId37" Type="http://schemas.openxmlformats.org/officeDocument/2006/relationships/hyperlink" Target="https://doi.org/10.1056/NEJMoa1107911" TargetMode="External"/><Relationship Id="rId40" Type="http://schemas.openxmlformats.org/officeDocument/2006/relationships/hyperlink" Target="https://doi.org/10.1177/1545968311421614" TargetMode="External"/><Relationship Id="rId45" Type="http://schemas.openxmlformats.org/officeDocument/2006/relationships/hyperlink" Target="https://doi.org/10.1515/jcim-2018-0245" TargetMode="External"/><Relationship Id="rId53" Type="http://schemas.openxmlformats.org/officeDocument/2006/relationships/hyperlink" Target="https://doi.org/10.1016/j.parkreldis.2013.02.010" TargetMode="External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9" Type="http://schemas.openxmlformats.org/officeDocument/2006/relationships/hyperlink" Target="https://doi.org/10.1155/2018/851635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233/JPD-191752" TargetMode="External"/><Relationship Id="rId14" Type="http://schemas.openxmlformats.org/officeDocument/2006/relationships/hyperlink" Target="https://doi.org/10.4314/ahs.v23i2.67" TargetMode="External"/><Relationship Id="rId22" Type="http://schemas.openxmlformats.org/officeDocument/2006/relationships/hyperlink" Target="https://doi.org/10.3233/JPD-202503" TargetMode="External"/><Relationship Id="rId27" Type="http://schemas.openxmlformats.org/officeDocument/2006/relationships/hyperlink" Target="https://doi.org/10.1097/PHM.0000000000000351" TargetMode="External"/><Relationship Id="rId30" Type="http://schemas.openxmlformats.org/officeDocument/2006/relationships/hyperlink" Target="https://doi.org/10.1177/0269215515588836" TargetMode="External"/><Relationship Id="rId35" Type="http://schemas.openxmlformats.org/officeDocument/2006/relationships/hyperlink" Target="https://doi.org/10.2340/16501977-1056" TargetMode="External"/><Relationship Id="rId43" Type="http://schemas.openxmlformats.org/officeDocument/2006/relationships/hyperlink" Target="https://doi.org/10.1007/s10072-021-05171-9" TargetMode="External"/><Relationship Id="rId48" Type="http://schemas.openxmlformats.org/officeDocument/2006/relationships/hyperlink" Target="https://doi.org/10.1016/j.apmr.2015.12.029" TargetMode="External"/><Relationship Id="rId56" Type="http://schemas.openxmlformats.org/officeDocument/2006/relationships/hyperlink" Target="https://doi.org/10.1080/00207454.2017.1288623" TargetMode="External"/><Relationship Id="rId8" Type="http://schemas.openxmlformats.org/officeDocument/2006/relationships/hyperlink" Target="https://doi.org/10.1186/s12984-019-0533" TargetMode="External"/><Relationship Id="rId51" Type="http://schemas.openxmlformats.org/officeDocument/2006/relationships/hyperlink" Target="https://doi.org/10.23736/S1973-9087.22.07549-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2217/cer-2021-0091" TargetMode="External"/><Relationship Id="rId17" Type="http://schemas.openxmlformats.org/officeDocument/2006/relationships/hyperlink" Target="https://doi.org/10.1177/1545968310376057" TargetMode="External"/><Relationship Id="rId25" Type="http://schemas.openxmlformats.org/officeDocument/2006/relationships/hyperlink" Target="https://doi.org/10.1177/0269215515570377" TargetMode="External"/><Relationship Id="rId33" Type="http://schemas.openxmlformats.org/officeDocument/2006/relationships/hyperlink" Target="https://doi.org/10.1016/j.parkreldis.2013.06.007" TargetMode="External"/><Relationship Id="rId38" Type="http://schemas.openxmlformats.org/officeDocument/2006/relationships/hyperlink" Target="https://doi.org/10.1016/j.apmr.2015.08.409" TargetMode="External"/><Relationship Id="rId46" Type="http://schemas.openxmlformats.org/officeDocument/2006/relationships/hyperlink" Target="https://doi.org/10.1016/j.apmr.2008.01.013" TargetMode="External"/><Relationship Id="rId20" Type="http://schemas.openxmlformats.org/officeDocument/2006/relationships/hyperlink" Target="https://doi.org/10.1177/0269215518784338" TargetMode="External"/><Relationship Id="rId41" Type="http://schemas.openxmlformats.org/officeDocument/2006/relationships/hyperlink" Target="https://doi.org/10.1016/j.ctim.2015.01.010" TargetMode="External"/><Relationship Id="rId54" Type="http://schemas.openxmlformats.org/officeDocument/2006/relationships/hyperlink" Target="https://doi.org/10.11138/fneur/2016.31.1.02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16/j.parkreldis.2012.05.010" TargetMode="External"/><Relationship Id="rId23" Type="http://schemas.openxmlformats.org/officeDocument/2006/relationships/hyperlink" Target="https://doi.org/10.1016/j.gaitpost.2013.02.005" TargetMode="External"/><Relationship Id="rId28" Type="http://schemas.openxmlformats.org/officeDocument/2006/relationships/hyperlink" Target="https://doi.org/10.1016/j.gaitpost.2008.02.005" TargetMode="External"/><Relationship Id="rId36" Type="http://schemas.openxmlformats.org/officeDocument/2006/relationships/hyperlink" Target="https://doi.org/10.1097/NPT.0000000000000489" TargetMode="External"/><Relationship Id="rId49" Type="http://schemas.openxmlformats.org/officeDocument/2006/relationships/hyperlink" Target="https://doi.org/10.1186/s12984-024-01430-w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doi.org/10.1016/j.apmr.2016.11.003" TargetMode="External"/><Relationship Id="rId31" Type="http://schemas.openxmlformats.org/officeDocument/2006/relationships/hyperlink" Target="https://doi.org/10.1016/j.apmr.2020.07.008" TargetMode="External"/><Relationship Id="rId44" Type="http://schemas.openxmlformats.org/officeDocument/2006/relationships/hyperlink" Target="https://doi.org/10.1016/j.ctim.2015.01.015" TargetMode="External"/><Relationship Id="rId52" Type="http://schemas.openxmlformats.org/officeDocument/2006/relationships/hyperlink" Target="https://doi.org/10.3390/ijerph1605088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5658</Words>
  <Characters>23201</Characters>
  <Application>Microsoft Office Word</Application>
  <DocSecurity>0</DocSecurity>
  <Lines>3866</Lines>
  <Paragraphs>2885</Paragraphs>
  <ScaleCrop>false</ScaleCrop>
  <Company/>
  <LinksUpToDate>false</LinksUpToDate>
  <CharactersWithSpaces>2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ojie</dc:creator>
  <cp:keywords/>
  <dc:description/>
  <cp:lastModifiedBy>LI haojie</cp:lastModifiedBy>
  <cp:revision>3</cp:revision>
  <dcterms:created xsi:type="dcterms:W3CDTF">2025-07-15T04:55:00Z</dcterms:created>
  <dcterms:modified xsi:type="dcterms:W3CDTF">2025-07-15T08:54:00Z</dcterms:modified>
</cp:coreProperties>
</file>